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8371D" w14:textId="21F20551" w:rsidR="00E947D4" w:rsidRDefault="00607559" w:rsidP="00B5708C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</w:t>
      </w:r>
    </w:p>
    <w:p w14:paraId="70C0E865" w14:textId="77777777" w:rsidR="00F02DC4" w:rsidRPr="006306BA" w:rsidRDefault="00F02DC4" w:rsidP="00B5708C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6B9614" w14:textId="2C12644E" w:rsidR="00E947D4" w:rsidRDefault="00607559" w:rsidP="00522987">
      <w:pPr>
        <w:widowControl/>
        <w:wordWrap/>
        <w:autoSpaceDE/>
        <w:autoSpaceDN/>
        <w:spacing w:after="0" w:line="360" w:lineRule="auto"/>
        <w:ind w:firstLineChars="50" w:firstLine="120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="00E66C60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E66C6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66C60">
        <w:rPr>
          <w:rFonts w:ascii="Times New Roman" w:hAnsi="Times New Roman" w:cs="Times New Roman" w:hint="eastAsia"/>
          <w:b/>
          <w:sz w:val="24"/>
          <w:szCs w:val="24"/>
        </w:rPr>
        <w:t>Treatment point</w:t>
      </w:r>
      <w:r w:rsidR="00063268" w:rsidRPr="00E66C6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66C60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E66C60">
        <w:rPr>
          <w:rFonts w:ascii="Times New Roman" w:hAnsi="Times New Roman" w:cs="Times New Roman" w:hint="eastAsia"/>
          <w:b/>
          <w:sz w:val="24"/>
          <w:szCs w:val="24"/>
        </w:rPr>
        <w:t>acupotomy</w:t>
      </w:r>
      <w:proofErr w:type="spellEnd"/>
      <w:r w:rsidR="00D017DC" w:rsidRPr="00E66C60">
        <w:rPr>
          <w:rFonts w:ascii="Times New Roman" w:hAnsi="Times New Roman" w:cs="Times New Roman" w:hint="eastAsia"/>
          <w:b/>
          <w:sz w:val="24"/>
          <w:szCs w:val="24"/>
        </w:rPr>
        <w:t xml:space="preserve"> in the study</w:t>
      </w:r>
    </w:p>
    <w:p w14:paraId="4306DA92" w14:textId="650D4120" w:rsidR="0077156B" w:rsidRPr="00F02DC4" w:rsidRDefault="0077156B" w:rsidP="00F02DC4">
      <w:pPr>
        <w:spacing w:after="0" w:line="480" w:lineRule="auto"/>
        <w:ind w:firstLineChars="50" w:firstLine="120"/>
        <w:rPr>
          <w:rFonts w:ascii="Times New Roman" w:hAnsi="Times New Roman" w:cs="Times New Roman" w:hint="eastAsia"/>
          <w:i/>
          <w:sz w:val="24"/>
          <w:szCs w:val="24"/>
        </w:rPr>
      </w:pPr>
      <w:r w:rsidRPr="00F02DC4">
        <w:rPr>
          <w:rFonts w:ascii="Times New Roman" w:hAnsi="Times New Roman" w:cs="Times New Roman" w:hint="eastAsia"/>
          <w:i/>
          <w:sz w:val="24"/>
          <w:szCs w:val="24"/>
        </w:rPr>
        <w:t>Essential</w:t>
      </w:r>
      <w:r w:rsidR="00607559" w:rsidRPr="00F02DC4">
        <w:rPr>
          <w:rFonts w:ascii="Times New Roman" w:hAnsi="Times New Roman" w:cs="Times New Roman" w:hint="eastAsia"/>
          <w:i/>
          <w:sz w:val="24"/>
          <w:szCs w:val="24"/>
        </w:rPr>
        <w:t xml:space="preserve"> treatment </w:t>
      </w:r>
      <w:r w:rsidR="00063268" w:rsidRPr="00F02DC4">
        <w:rPr>
          <w:rFonts w:ascii="Times New Roman" w:hAnsi="Times New Roman" w:cs="Times New Roman" w:hint="eastAsia"/>
          <w:i/>
          <w:sz w:val="24"/>
          <w:szCs w:val="24"/>
        </w:rPr>
        <w:t>point</w:t>
      </w:r>
      <w:r w:rsidR="00F02DC4" w:rsidRPr="00F02DC4">
        <w:rPr>
          <w:rFonts w:ascii="Times New Roman" w:hAnsi="Times New Roman" w:cs="Times New Roman" w:hint="eastAsia"/>
          <w:i/>
          <w:sz w:val="24"/>
          <w:szCs w:val="24"/>
        </w:rPr>
        <w:t>s</w:t>
      </w:r>
    </w:p>
    <w:p w14:paraId="05DE4BFF" w14:textId="0E58278B" w:rsidR="0077156B" w:rsidRDefault="00063268" w:rsidP="0077156B">
      <w:pPr>
        <w:wordWrap/>
        <w:autoSpaceDE/>
        <w:spacing w:after="0" w:line="360" w:lineRule="auto"/>
        <w:ind w:firstLineChars="50" w:firstLine="120"/>
        <w:textAlignment w:val="baseline"/>
        <w:rPr>
          <w:rFonts w:ascii="Times New Roman" w:eastAsia="맑은 고딕" w:hAnsi="Times New Roman" w:cs="Times New Roman" w:hint="eastAsia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t>Deeply insert</w:t>
      </w:r>
      <w:r w:rsidR="0077156B" w:rsidRPr="0077156B">
        <w:rPr>
          <w:rFonts w:ascii="Times New Roman" w:eastAsia="맑은 고딕" w:hAnsi="Times New Roman" w:cs="Times New Roman"/>
          <w:sz w:val="24"/>
          <w:szCs w:val="24"/>
        </w:rPr>
        <w:t xml:space="preserve"> to the</w:t>
      </w:r>
      <w:r w:rsidR="0077156B" w:rsidRPr="0077156B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 w:rsidR="0077156B" w:rsidRPr="00607559">
        <w:rPr>
          <w:rFonts w:ascii="Times New Roman" w:eastAsia="맑은 고딕" w:hAnsi="Times New Roman" w:cs="Times New Roman"/>
          <w:sz w:val="24"/>
          <w:szCs w:val="24"/>
        </w:rPr>
        <w:t>Hyeopcheok</w:t>
      </w:r>
      <w:proofErr w:type="spellEnd"/>
      <w:r w:rsidR="0077156B" w:rsidRPr="0060755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>acu</w:t>
      </w:r>
      <w:r w:rsidR="0077156B" w:rsidRPr="00607559">
        <w:rPr>
          <w:rFonts w:ascii="Times New Roman" w:eastAsia="맑은 고딕" w:hAnsi="Times New Roman" w:cs="Times New Roman"/>
          <w:sz w:val="24"/>
          <w:szCs w:val="24"/>
        </w:rPr>
        <w:t>point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proofErr w:type="spellEnd"/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 xml:space="preserve"> (Ex-B2) corresponding to </w:t>
      </w:r>
      <w:r w:rsidR="0077156B" w:rsidRPr="0077156B">
        <w:rPr>
          <w:rFonts w:ascii="Times New Roman" w:eastAsia="맑은 고딕" w:hAnsi="Times New Roman" w:cs="Times New Roman"/>
          <w:sz w:val="24"/>
          <w:szCs w:val="24"/>
        </w:rPr>
        <w:t xml:space="preserve">lumbar level </w:t>
      </w:r>
      <w:r w:rsidR="00AE766B">
        <w:rPr>
          <w:rFonts w:ascii="Times New Roman" w:eastAsia="맑은 고딕" w:hAnsi="Times New Roman" w:cs="Times New Roman" w:hint="eastAsia"/>
          <w:sz w:val="24"/>
          <w:szCs w:val="24"/>
        </w:rPr>
        <w:t>of</w:t>
      </w:r>
      <w:r w:rsidR="0077156B" w:rsidRPr="0077156B">
        <w:rPr>
          <w:rFonts w:ascii="Times New Roman" w:eastAsia="맑은 고딕" w:hAnsi="Times New Roman" w:cs="Times New Roman"/>
          <w:sz w:val="24"/>
          <w:szCs w:val="24"/>
        </w:rPr>
        <w:t xml:space="preserve"> patients diagnosed with a disease related to lumbosacral radiculopathy by </w:t>
      </w:r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>MRI</w:t>
      </w:r>
      <w:r w:rsidR="0077156B" w:rsidRPr="0077156B">
        <w:rPr>
          <w:rFonts w:ascii="Times New Roman" w:eastAsia="맑은 고딕" w:hAnsi="Times New Roman" w:cs="Times New Roman"/>
          <w:sz w:val="24"/>
          <w:szCs w:val="24"/>
        </w:rPr>
        <w:t xml:space="preserve"> or </w:t>
      </w:r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 xml:space="preserve">CT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and/</w:t>
      </w:r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>or</w:t>
      </w:r>
      <w:r w:rsidR="0077156B" w:rsidRPr="0077156B">
        <w:rPr>
          <w:rFonts w:ascii="Times New Roman" w:eastAsia="맑은 고딕" w:hAnsi="Times New Roman" w:cs="Times New Roman"/>
          <w:sz w:val="24"/>
          <w:szCs w:val="24"/>
        </w:rPr>
        <w:t xml:space="preserve"> to the lumbar level related to the dermatome of the patient’s symptoms</w:t>
      </w:r>
      <w:r w:rsidR="0077156B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14:paraId="5B0423B3" w14:textId="77777777" w:rsidR="00D017DC" w:rsidRPr="00063268" w:rsidRDefault="00D017DC" w:rsidP="00D017DC">
      <w:pPr>
        <w:wordWrap/>
        <w:autoSpaceDE/>
        <w:spacing w:after="0" w:line="360" w:lineRule="auto"/>
        <w:ind w:firstLineChars="50" w:firstLine="120"/>
        <w:textAlignment w:val="baseline"/>
        <w:rPr>
          <w:rFonts w:ascii="Times New Roman" w:eastAsia="맑은 고딕" w:hAnsi="Times New Roman" w:cs="Times New Roman"/>
          <w:sz w:val="24"/>
          <w:szCs w:val="24"/>
        </w:rPr>
      </w:pPr>
    </w:p>
    <w:p w14:paraId="7C6F5468" w14:textId="50351B32" w:rsidR="00607559" w:rsidRPr="00F02DC4" w:rsidRDefault="00D017DC" w:rsidP="00F02DC4">
      <w:pPr>
        <w:spacing w:after="0" w:line="480" w:lineRule="auto"/>
        <w:rPr>
          <w:rFonts w:ascii="Times New Roman" w:hAnsi="Times New Roman" w:cs="Times New Roman" w:hint="eastAsia"/>
          <w:i/>
          <w:sz w:val="24"/>
          <w:szCs w:val="24"/>
        </w:rPr>
      </w:pPr>
      <w:r w:rsidRPr="00F02DC4">
        <w:rPr>
          <w:rFonts w:ascii="Times New Roman" w:hAnsi="Times New Roman" w:cs="Times New Roman" w:hint="eastAsia"/>
          <w:i/>
          <w:sz w:val="24"/>
          <w:szCs w:val="24"/>
        </w:rPr>
        <w:t>Selectable treatment point</w:t>
      </w:r>
      <w:r w:rsidR="00F02DC4" w:rsidRPr="00F02DC4">
        <w:rPr>
          <w:rFonts w:ascii="Times New Roman" w:hAnsi="Times New Roman" w:cs="Times New Roman" w:hint="eastAsia"/>
          <w:i/>
          <w:sz w:val="24"/>
          <w:szCs w:val="24"/>
        </w:rPr>
        <w:t>s</w:t>
      </w:r>
    </w:p>
    <w:p w14:paraId="7A16E00D" w14:textId="17B22703" w:rsidR="00D017DC" w:rsidRDefault="00E66C60" w:rsidP="00063268">
      <w:pPr>
        <w:spacing w:after="0" w:line="360" w:lineRule="auto"/>
        <w:ind w:firstLineChars="50" w:firstLine="120"/>
        <w:textAlignment w:val="baseline"/>
        <w:rPr>
          <w:rFonts w:ascii="Times New Roman" w:eastAsia="맑은 고딕" w:hAnsi="Times New Roman" w:cs="Times New Roman" w:hint="eastAsia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Appl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y</w:t>
      </w:r>
      <w:r w:rsidR="00063268" w:rsidRPr="0077156B">
        <w:rPr>
          <w:rFonts w:ascii="Times New Roman" w:eastAsia="맑은 고딕" w:hAnsi="Times New Roman" w:cs="Times New Roman"/>
          <w:sz w:val="24"/>
          <w:szCs w:val="24"/>
        </w:rPr>
        <w:t xml:space="preserve"> to the</w:t>
      </w:r>
      <w:r w:rsidR="00063268" w:rsidRPr="0077156B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 w:rsidR="00063268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>cupoints</w:t>
      </w:r>
      <w:proofErr w:type="spellEnd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 xml:space="preserve"> on the first line in bladder meridian (BL 22, 23, 24, 25, and 26) and/or </w:t>
      </w:r>
      <w:proofErr w:type="spellStart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>Ashi</w:t>
      </w:r>
      <w:proofErr w:type="spellEnd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>acupoint</w:t>
      </w:r>
      <w:r w:rsidR="00063268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proofErr w:type="spellEnd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 xml:space="preserve"> around the affecte</w:t>
      </w:r>
      <w:bookmarkStart w:id="0" w:name="_GoBack"/>
      <w:bookmarkEnd w:id="0"/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 xml:space="preserve">d area, </w:t>
      </w:r>
      <w:r w:rsidR="00063268">
        <w:rPr>
          <w:rFonts w:ascii="Times New Roman" w:eastAsia="맑은 고딕" w:hAnsi="Times New Roman" w:cs="Times New Roman" w:hint="eastAsia"/>
          <w:sz w:val="24"/>
          <w:szCs w:val="24"/>
        </w:rPr>
        <w:t xml:space="preserve">according to </w:t>
      </w:r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063268">
        <w:rPr>
          <w:rFonts w:ascii="Times New Roman" w:eastAsia="맑은 고딕" w:hAnsi="Times New Roman" w:cs="Times New Roman" w:hint="eastAsia"/>
          <w:sz w:val="24"/>
          <w:szCs w:val="24"/>
        </w:rPr>
        <w:t>practitioner</w:t>
      </w:r>
      <w:r w:rsidR="00063268" w:rsidRPr="00063268">
        <w:rPr>
          <w:rFonts w:ascii="Times New Roman" w:eastAsia="맑은 고딕" w:hAnsi="Times New Roman" w:cs="Times New Roman"/>
          <w:sz w:val="24"/>
          <w:szCs w:val="24"/>
        </w:rPr>
        <w:t>'s judgment.</w:t>
      </w:r>
    </w:p>
    <w:sectPr w:rsidR="00D017DC" w:rsidSect="00B244B0">
      <w:footerReference w:type="default" r:id="rId12"/>
      <w:pgSz w:w="12240" w:h="15840" w:code="1"/>
      <w:pgMar w:top="1701" w:right="1440" w:bottom="1440" w:left="1440" w:header="0" w:footer="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C354D" w16cex:dateUtc="2022-02-07T18:48:00Z"/>
  <w16cex:commentExtensible w16cex:durableId="25AC3556" w16cex:dateUtc="2022-02-07T18:48:00Z"/>
  <w16cex:commentExtensible w16cex:durableId="25AC22B1" w16cex:dateUtc="2022-02-07T17:28:00Z"/>
  <w16cex:commentExtensible w16cex:durableId="25AC2420" w16cex:dateUtc="2022-02-07T17:35:00Z"/>
  <w16cex:commentExtensible w16cex:durableId="25AC2B84" w16cex:dateUtc="2022-02-07T18:06:00Z"/>
  <w16cex:commentExtensible w16cex:durableId="25AC427B" w16cex:dateUtc="2022-02-07T19:44:00Z"/>
  <w16cex:commentExtensible w16cex:durableId="25AC294D" w16cex:dateUtc="2022-02-07T17:57:00Z"/>
  <w16cex:commentExtensible w16cex:durableId="25AC2848" w16cex:dateUtc="2022-02-07T17:52:00Z"/>
  <w16cex:commentExtensible w16cex:durableId="25AC3DBB" w16cex:dateUtc="2022-02-07T19:24:00Z"/>
  <w16cex:commentExtensible w16cex:durableId="25AC2A9A" w16cex:dateUtc="2022-02-07T18:02:00Z"/>
  <w16cex:commentExtensible w16cex:durableId="25AC1F7E" w16cex:dateUtc="2021-10-08T19:49:00Z"/>
  <w16cex:commentExtensible w16cex:durableId="25AC550B" w16cex:dateUtc="2022-02-07T21:03:00Z"/>
  <w16cex:commentExtensible w16cex:durableId="25AC24B2" w16cex:dateUtc="2022-02-07T17:37:00Z"/>
  <w16cex:commentExtensible w16cex:durableId="25AC1F81" w16cex:dateUtc="2021-10-08T20:11:00Z"/>
  <w16cex:commentExtensible w16cex:durableId="25AC1F82" w16cex:dateUtc="2021-10-08T20:13:00Z"/>
  <w16cex:commentExtensible w16cex:durableId="25AC1F83" w16cex:dateUtc="2021-10-08T19:49:00Z"/>
  <w16cex:commentExtensible w16cex:durableId="25AC1F89" w16cex:dateUtc="2021-10-08T20:25:00Z"/>
  <w16cex:commentExtensible w16cex:durableId="25AC1F8A" w16cex:dateUtc="2021-10-08T20:45:00Z"/>
  <w16cex:commentExtensible w16cex:durableId="25AC1F8B" w16cex:dateUtc="2021-10-08T20:47:00Z"/>
  <w16cex:commentExtensible w16cex:durableId="25AC1F8C" w16cex:dateUtc="2021-10-08T20:49:00Z"/>
  <w16cex:commentExtensible w16cex:durableId="25AC1F8E" w16cex:dateUtc="2021-10-08T21:44:00Z"/>
  <w16cex:commentExtensible w16cex:durableId="25AC1F8F" w16cex:dateUtc="2021-10-08T21:48:00Z"/>
  <w16cex:commentExtensible w16cex:durableId="25AC3D0D" w16cex:dateUtc="2022-02-07T19:21:00Z"/>
  <w16cex:commentExtensible w16cex:durableId="25AC2C4D" w16cex:dateUtc="2022-02-07T18:09:00Z"/>
  <w16cex:commentExtensible w16cex:durableId="25AC1F92" w16cex:dateUtc="2021-10-08T21:21:00Z"/>
  <w16cex:commentExtensible w16cex:durableId="25AC1F93" w16cex:dateUtc="2021-10-08T21:27:00Z"/>
  <w16cex:commentExtensible w16cex:durableId="25AC2AD6" w16cex:dateUtc="2022-02-07T18:03:00Z"/>
  <w16cex:commentExtensible w16cex:durableId="25AC2AF6" w16cex:dateUtc="2022-02-07T18:04:00Z"/>
  <w16cex:commentExtensible w16cex:durableId="25AC2B45" w16cex:dateUtc="2022-02-07T18:05:00Z"/>
  <w16cex:commentExtensible w16cex:durableId="25AC2DA1" w16cex:dateUtc="2022-02-07T18:15:00Z"/>
  <w16cex:commentExtensible w16cex:durableId="25AC3200" w16cex:dateUtc="2022-02-07T18:34:00Z"/>
  <w16cex:commentExtensible w16cex:durableId="25AC2EA2" w16cex:dateUtc="2022-02-07T18:19:00Z"/>
  <w16cex:commentExtensible w16cex:durableId="25AC2FB1" w16cex:dateUtc="2022-02-07T18:24:00Z"/>
  <w16cex:commentExtensible w16cex:durableId="25AC2F89" w16cex:dateUtc="2022-02-07T18:23:00Z"/>
  <w16cex:commentExtensible w16cex:durableId="25AC2745" w16cex:dateUtc="2022-02-07T17:48:00Z"/>
  <w16cex:commentExtensible w16cex:durableId="25AC1F96" w16cex:dateUtc="2021-10-08T21:31:00Z"/>
  <w16cex:commentExtensible w16cex:durableId="25AC267A" w16cex:dateUtc="2022-02-07T1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0DA6AD" w16cid:durableId="25AC354D"/>
  <w16cid:commentId w16cid:paraId="6205AE06" w16cid:durableId="25AC3556"/>
  <w16cid:commentId w16cid:paraId="2D41C9F6" w16cid:durableId="25AC22B1"/>
  <w16cid:commentId w16cid:paraId="50788009" w16cid:durableId="25AC2420"/>
  <w16cid:commentId w16cid:paraId="7A42A9EA" w16cid:durableId="25AC2B84"/>
  <w16cid:commentId w16cid:paraId="6EFA587A" w16cid:durableId="25AC427B"/>
  <w16cid:commentId w16cid:paraId="56C95EA7" w16cid:durableId="25AC294D"/>
  <w16cid:commentId w16cid:paraId="2FAAF054" w16cid:durableId="25AC1F77"/>
  <w16cid:commentId w16cid:paraId="5699A1FC" w16cid:durableId="25AC2848"/>
  <w16cid:commentId w16cid:paraId="41A36655" w16cid:durableId="25AC3DBB"/>
  <w16cid:commentId w16cid:paraId="5814E721" w16cid:durableId="25AC2A9A"/>
  <w16cid:commentId w16cid:paraId="1900E337" w16cid:durableId="25AC1F78"/>
  <w16cid:commentId w16cid:paraId="52196B3A" w16cid:durableId="25AC1F79"/>
  <w16cid:commentId w16cid:paraId="14FD520D" w16cid:durableId="25AC1F7A"/>
  <w16cid:commentId w16cid:paraId="55416A81" w16cid:durableId="25AC1F7B"/>
  <w16cid:commentId w16cid:paraId="499FB007" w16cid:durableId="25AC1F7C"/>
  <w16cid:commentId w16cid:paraId="037D7531" w16cid:durableId="25AC1F7D"/>
  <w16cid:commentId w16cid:paraId="1DA4396A" w16cid:durableId="25AC1F7E"/>
  <w16cid:commentId w16cid:paraId="403B612A" w16cid:durableId="25AC1F7F"/>
  <w16cid:commentId w16cid:paraId="0F125DEF" w16cid:durableId="25AC550B"/>
  <w16cid:commentId w16cid:paraId="0922EE46" w16cid:durableId="25AC1F80"/>
  <w16cid:commentId w16cid:paraId="1D668F06" w16cid:durableId="25AC24B2"/>
  <w16cid:commentId w16cid:paraId="709B5A7C" w16cid:durableId="25AC1F81"/>
  <w16cid:commentId w16cid:paraId="464DA871" w16cid:durableId="25AC1F82"/>
  <w16cid:commentId w16cid:paraId="691F8C2C" w16cid:durableId="25AC1F83"/>
  <w16cid:commentId w16cid:paraId="0B2523DA" w16cid:durableId="25AC1F84"/>
  <w16cid:commentId w16cid:paraId="06B016D1" w16cid:durableId="25AC1F85"/>
  <w16cid:commentId w16cid:paraId="2112C027" w16cid:durableId="25AC1F86"/>
  <w16cid:commentId w16cid:paraId="2785BD95" w16cid:durableId="25AC1F87"/>
  <w16cid:commentId w16cid:paraId="68145278" w16cid:durableId="25AC1F88"/>
  <w16cid:commentId w16cid:paraId="77F6BF3E" w16cid:durableId="25AC1F89"/>
  <w16cid:commentId w16cid:paraId="5830BE69" w16cid:durableId="25AC1F8A"/>
  <w16cid:commentId w16cid:paraId="7A20AC42" w16cid:durableId="25AC1F8B"/>
  <w16cid:commentId w16cid:paraId="7BD97D28" w16cid:durableId="25AC1F8C"/>
  <w16cid:commentId w16cid:paraId="043A4DC1" w16cid:durableId="25AC1F8D"/>
  <w16cid:commentId w16cid:paraId="4B2FD592" w16cid:durableId="25AC1F8E"/>
  <w16cid:commentId w16cid:paraId="78EBC978" w16cid:durableId="25AC1F8F"/>
  <w16cid:commentId w16cid:paraId="775DF90A" w16cid:durableId="25AC1F90"/>
  <w16cid:commentId w16cid:paraId="6D18BA00" w16cid:durableId="25AC3D0D"/>
  <w16cid:commentId w16cid:paraId="6A0DA5BA" w16cid:durableId="25AC2C4D"/>
  <w16cid:commentId w16cid:paraId="221160C4" w16cid:durableId="25AC1F91"/>
  <w16cid:commentId w16cid:paraId="794A4E37" w16cid:durableId="25AC1F92"/>
  <w16cid:commentId w16cid:paraId="2AE771A3" w16cid:durableId="25AC1F93"/>
  <w16cid:commentId w16cid:paraId="10E5FE07" w16cid:durableId="25AC2AD6"/>
  <w16cid:commentId w16cid:paraId="09EE6559" w16cid:durableId="25AC2AF6"/>
  <w16cid:commentId w16cid:paraId="185B8E23" w16cid:durableId="25AC2B45"/>
  <w16cid:commentId w16cid:paraId="63EB8DA0" w16cid:durableId="25AC1F94"/>
  <w16cid:commentId w16cid:paraId="0E909D12" w16cid:durableId="25AC2DA1"/>
  <w16cid:commentId w16cid:paraId="214E7977" w16cid:durableId="25AC3200"/>
  <w16cid:commentId w16cid:paraId="6EEC2996" w16cid:durableId="25AC2EA2"/>
  <w16cid:commentId w16cid:paraId="217A9044" w16cid:durableId="25AC2FB1"/>
  <w16cid:commentId w16cid:paraId="57E4D05C" w16cid:durableId="25AC2F89"/>
  <w16cid:commentId w16cid:paraId="4CBE0810" w16cid:durableId="25AC2745"/>
  <w16cid:commentId w16cid:paraId="6FED1D0B" w16cid:durableId="25AC1F95"/>
  <w16cid:commentId w16cid:paraId="37767E57" w16cid:durableId="25AC1F96"/>
  <w16cid:commentId w16cid:paraId="790BB473" w16cid:durableId="25AC267A"/>
  <w16cid:commentId w16cid:paraId="15D5ED03" w16cid:durableId="25AC1F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FDB06" w14:textId="77777777" w:rsidR="005A2D80" w:rsidRDefault="005A2D80">
      <w:pPr>
        <w:spacing w:after="0" w:line="240" w:lineRule="auto"/>
      </w:pPr>
      <w:r>
        <w:separator/>
      </w:r>
    </w:p>
  </w:endnote>
  <w:endnote w:type="continuationSeparator" w:id="0">
    <w:p w14:paraId="3CB4404B" w14:textId="77777777" w:rsidR="005A2D80" w:rsidRDefault="005A2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(W1)">
    <w:altName w:val="Times New Roman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6553744"/>
      <w:docPartObj>
        <w:docPartGallery w:val="Page Numbers (Bottom of Page)"/>
        <w:docPartUnique/>
      </w:docPartObj>
    </w:sdtPr>
    <w:sdtEndPr/>
    <w:sdtContent>
      <w:p w14:paraId="789AB4AB" w14:textId="01CBD531" w:rsidR="002A70E7" w:rsidRDefault="002A70E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766B" w:rsidRPr="00AE766B">
          <w:rPr>
            <w:noProof/>
            <w:lang w:val="ko-KR"/>
          </w:rPr>
          <w:t>1</w:t>
        </w:r>
        <w:r>
          <w:fldChar w:fldCharType="end"/>
        </w:r>
      </w:p>
    </w:sdtContent>
  </w:sdt>
  <w:p w14:paraId="789AB4AC" w14:textId="77777777" w:rsidR="002A70E7" w:rsidRPr="00BF4371" w:rsidRDefault="002A70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5ED21" w14:textId="77777777" w:rsidR="005A2D80" w:rsidRDefault="005A2D80">
      <w:pPr>
        <w:spacing w:after="0" w:line="240" w:lineRule="auto"/>
      </w:pPr>
      <w:r>
        <w:separator/>
      </w:r>
    </w:p>
  </w:footnote>
  <w:footnote w:type="continuationSeparator" w:id="0">
    <w:p w14:paraId="5909D03F" w14:textId="77777777" w:rsidR="005A2D80" w:rsidRDefault="005A2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72F9"/>
    <w:multiLevelType w:val="hybridMultilevel"/>
    <w:tmpl w:val="5C26AE78"/>
    <w:lvl w:ilvl="0" w:tplc="2C82F018">
      <w:start w:val="3"/>
      <w:numFmt w:val="bullet"/>
      <w:lvlText w:val="-"/>
      <w:lvlJc w:val="left"/>
      <w:pPr>
        <w:ind w:left="720" w:hanging="360"/>
      </w:pPr>
      <w:rPr>
        <w:rFonts w:ascii="Times New Roman" w:eastAsia="맑은 고딕" w:hAnsi="Times New Roman" w:cs="Times New Roman" w:hint="default"/>
      </w:rPr>
    </w:lvl>
    <w:lvl w:ilvl="1" w:tplc="6910E6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6851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0AB3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18D8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08B9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CC9F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2851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B673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768F0"/>
    <w:multiLevelType w:val="hybridMultilevel"/>
    <w:tmpl w:val="5186F366"/>
    <w:lvl w:ilvl="0" w:tplc="7BE8DA40">
      <w:start w:val="2"/>
      <w:numFmt w:val="bullet"/>
      <w:lvlText w:val="-"/>
      <w:lvlJc w:val="left"/>
      <w:pPr>
        <w:ind w:left="688" w:hanging="360"/>
      </w:pPr>
      <w:rPr>
        <w:rFonts w:ascii="굴림" w:eastAsia="굴림" w:hAnsi="굴림" w:cs="굴림" w:hint="eastAsia"/>
        <w:sz w:val="18"/>
      </w:rPr>
    </w:lvl>
    <w:lvl w:ilvl="1" w:tplc="72ACAD00" w:tentative="1">
      <w:start w:val="1"/>
      <w:numFmt w:val="bullet"/>
      <w:lvlText w:val=""/>
      <w:lvlJc w:val="left"/>
      <w:pPr>
        <w:ind w:left="1128" w:hanging="400"/>
      </w:pPr>
      <w:rPr>
        <w:rFonts w:ascii="Wingdings" w:hAnsi="Wingdings" w:hint="default"/>
      </w:rPr>
    </w:lvl>
    <w:lvl w:ilvl="2" w:tplc="6E0AD854" w:tentative="1">
      <w:start w:val="1"/>
      <w:numFmt w:val="bullet"/>
      <w:lvlText w:val=""/>
      <w:lvlJc w:val="left"/>
      <w:pPr>
        <w:ind w:left="1528" w:hanging="400"/>
      </w:pPr>
      <w:rPr>
        <w:rFonts w:ascii="Wingdings" w:hAnsi="Wingdings" w:hint="default"/>
      </w:rPr>
    </w:lvl>
    <w:lvl w:ilvl="3" w:tplc="B30C74A8" w:tentative="1">
      <w:start w:val="1"/>
      <w:numFmt w:val="bullet"/>
      <w:lvlText w:val=""/>
      <w:lvlJc w:val="left"/>
      <w:pPr>
        <w:ind w:left="1928" w:hanging="400"/>
      </w:pPr>
      <w:rPr>
        <w:rFonts w:ascii="Wingdings" w:hAnsi="Wingdings" w:hint="default"/>
      </w:rPr>
    </w:lvl>
    <w:lvl w:ilvl="4" w:tplc="DE04D77C" w:tentative="1">
      <w:start w:val="1"/>
      <w:numFmt w:val="bullet"/>
      <w:lvlText w:val=""/>
      <w:lvlJc w:val="left"/>
      <w:pPr>
        <w:ind w:left="2328" w:hanging="400"/>
      </w:pPr>
      <w:rPr>
        <w:rFonts w:ascii="Wingdings" w:hAnsi="Wingdings" w:hint="default"/>
      </w:rPr>
    </w:lvl>
    <w:lvl w:ilvl="5" w:tplc="4558B9D6" w:tentative="1">
      <w:start w:val="1"/>
      <w:numFmt w:val="bullet"/>
      <w:lvlText w:val=""/>
      <w:lvlJc w:val="left"/>
      <w:pPr>
        <w:ind w:left="2728" w:hanging="400"/>
      </w:pPr>
      <w:rPr>
        <w:rFonts w:ascii="Wingdings" w:hAnsi="Wingdings" w:hint="default"/>
      </w:rPr>
    </w:lvl>
    <w:lvl w:ilvl="6" w:tplc="D1DC6EFA" w:tentative="1">
      <w:start w:val="1"/>
      <w:numFmt w:val="bullet"/>
      <w:lvlText w:val=""/>
      <w:lvlJc w:val="left"/>
      <w:pPr>
        <w:ind w:left="3128" w:hanging="400"/>
      </w:pPr>
      <w:rPr>
        <w:rFonts w:ascii="Wingdings" w:hAnsi="Wingdings" w:hint="default"/>
      </w:rPr>
    </w:lvl>
    <w:lvl w:ilvl="7" w:tplc="E1B0ABA8" w:tentative="1">
      <w:start w:val="1"/>
      <w:numFmt w:val="bullet"/>
      <w:lvlText w:val=""/>
      <w:lvlJc w:val="left"/>
      <w:pPr>
        <w:ind w:left="3528" w:hanging="400"/>
      </w:pPr>
      <w:rPr>
        <w:rFonts w:ascii="Wingdings" w:hAnsi="Wingdings" w:hint="default"/>
      </w:rPr>
    </w:lvl>
    <w:lvl w:ilvl="8" w:tplc="D65C0A82" w:tentative="1">
      <w:start w:val="1"/>
      <w:numFmt w:val="bullet"/>
      <w:lvlText w:val=""/>
      <w:lvlJc w:val="left"/>
      <w:pPr>
        <w:ind w:left="3928" w:hanging="400"/>
      </w:pPr>
      <w:rPr>
        <w:rFonts w:ascii="Wingdings" w:hAnsi="Wingdings" w:hint="default"/>
      </w:rPr>
    </w:lvl>
  </w:abstractNum>
  <w:abstractNum w:abstractNumId="2">
    <w:nsid w:val="0CA846E0"/>
    <w:multiLevelType w:val="multilevel"/>
    <w:tmpl w:val="6630D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5B57C6"/>
    <w:multiLevelType w:val="hybridMultilevel"/>
    <w:tmpl w:val="786AE832"/>
    <w:lvl w:ilvl="0" w:tplc="54B4161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4">
    <w:nsid w:val="138331AB"/>
    <w:multiLevelType w:val="hybridMultilevel"/>
    <w:tmpl w:val="50287E68"/>
    <w:lvl w:ilvl="0" w:tplc="44BA07F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F2EA8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4A0C3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F23CB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DA09DA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DFE33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1166AE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DC0C1E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22083B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4AA7663"/>
    <w:multiLevelType w:val="hybridMultilevel"/>
    <w:tmpl w:val="06AC5C3E"/>
    <w:lvl w:ilvl="0" w:tplc="D58ACF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F88D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8EDB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0EED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D89A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0048D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10CC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FEB5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58E5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030D09"/>
    <w:multiLevelType w:val="multilevel"/>
    <w:tmpl w:val="998AB224"/>
    <w:lvl w:ilvl="0">
      <w:start w:val="1"/>
      <w:numFmt w:val="decimal"/>
      <w:suff w:val="space"/>
      <w:lvlText w:val="%1)"/>
      <w:lvlJc w:val="left"/>
      <w:pPr>
        <w:ind w:left="5670" w:firstLine="0"/>
      </w:pPr>
    </w:lvl>
    <w:lvl w:ilvl="1">
      <w:start w:val="1"/>
      <w:numFmt w:val="upperLetter"/>
      <w:suff w:val="space"/>
      <w:lvlText w:val="%2."/>
      <w:lvlJc w:val="left"/>
      <w:pPr>
        <w:ind w:left="5670" w:firstLine="0"/>
      </w:pPr>
    </w:lvl>
    <w:lvl w:ilvl="2">
      <w:start w:val="1"/>
      <w:numFmt w:val="lowerRoman"/>
      <w:suff w:val="space"/>
      <w:lvlText w:val="%3."/>
      <w:lvlJc w:val="right"/>
      <w:pPr>
        <w:ind w:left="5670" w:firstLine="0"/>
      </w:pPr>
    </w:lvl>
    <w:lvl w:ilvl="3">
      <w:start w:val="1"/>
      <w:numFmt w:val="decimal"/>
      <w:suff w:val="space"/>
      <w:lvlText w:val="%4."/>
      <w:lvlJc w:val="left"/>
      <w:pPr>
        <w:ind w:left="5670" w:firstLine="0"/>
      </w:pPr>
    </w:lvl>
    <w:lvl w:ilvl="4">
      <w:start w:val="1"/>
      <w:numFmt w:val="upperLetter"/>
      <w:suff w:val="space"/>
      <w:lvlText w:val="%5."/>
      <w:lvlJc w:val="left"/>
      <w:pPr>
        <w:ind w:left="5670" w:firstLine="0"/>
      </w:pPr>
    </w:lvl>
    <w:lvl w:ilvl="5">
      <w:start w:val="1"/>
      <w:numFmt w:val="lowerRoman"/>
      <w:suff w:val="space"/>
      <w:lvlText w:val="%6."/>
      <w:lvlJc w:val="right"/>
      <w:pPr>
        <w:ind w:left="5670" w:firstLine="0"/>
      </w:pPr>
    </w:lvl>
    <w:lvl w:ilvl="6">
      <w:start w:val="1"/>
      <w:numFmt w:val="decimal"/>
      <w:suff w:val="space"/>
      <w:lvlText w:val="%7."/>
      <w:lvlJc w:val="left"/>
      <w:pPr>
        <w:ind w:left="5670" w:firstLine="0"/>
      </w:pPr>
    </w:lvl>
    <w:lvl w:ilvl="7">
      <w:start w:val="1"/>
      <w:numFmt w:val="decimal"/>
      <w:lvlText w:val="%8."/>
      <w:lvlJc w:val="left"/>
      <w:pPr>
        <w:tabs>
          <w:tab w:val="num" w:pos="11430"/>
        </w:tabs>
        <w:ind w:left="11430" w:hanging="360"/>
      </w:pPr>
    </w:lvl>
    <w:lvl w:ilvl="8">
      <w:start w:val="1"/>
      <w:numFmt w:val="decimal"/>
      <w:lvlText w:val="%9."/>
      <w:lvlJc w:val="left"/>
      <w:pPr>
        <w:tabs>
          <w:tab w:val="num" w:pos="12150"/>
        </w:tabs>
        <w:ind w:left="12150" w:hanging="360"/>
      </w:pPr>
    </w:lvl>
  </w:abstractNum>
  <w:abstractNum w:abstractNumId="7">
    <w:nsid w:val="185658F0"/>
    <w:multiLevelType w:val="multilevel"/>
    <w:tmpl w:val="62443B24"/>
    <w:lvl w:ilvl="0">
      <w:start w:val="2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1627767"/>
    <w:multiLevelType w:val="hybridMultilevel"/>
    <w:tmpl w:val="1BD4E01C"/>
    <w:lvl w:ilvl="0" w:tplc="9BDCF4C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254BBC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25D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C0BF9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B4319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B80F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8A01D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DE8C1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F6685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588167F"/>
    <w:multiLevelType w:val="multilevel"/>
    <w:tmpl w:val="95D4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2631E0"/>
    <w:multiLevelType w:val="hybridMultilevel"/>
    <w:tmpl w:val="41AE3636"/>
    <w:lvl w:ilvl="0" w:tplc="28443AEA">
      <w:start w:val="3"/>
      <w:numFmt w:val="bullet"/>
      <w:lvlText w:val="-"/>
      <w:lvlJc w:val="left"/>
      <w:pPr>
        <w:ind w:left="730" w:hanging="360"/>
      </w:pPr>
      <w:rPr>
        <w:rFonts w:ascii="Times New Roman" w:eastAsia="맑은 고딕" w:hAnsi="Times New Roman" w:cs="Times New Roman" w:hint="default"/>
      </w:rPr>
    </w:lvl>
    <w:lvl w:ilvl="1" w:tplc="6E8C8F3A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3154F15A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9ABCA23E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96305534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1A94F786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9370CC74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3544C6F0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9F9A7064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11">
    <w:nsid w:val="2B6F7815"/>
    <w:multiLevelType w:val="hybridMultilevel"/>
    <w:tmpl w:val="011CE87C"/>
    <w:lvl w:ilvl="0" w:tplc="4B02DFE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32A41FB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B4E61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38C0A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76B3A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2C69B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2EE78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F8CBD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F027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E5F2D73"/>
    <w:multiLevelType w:val="hybridMultilevel"/>
    <w:tmpl w:val="8A7AD804"/>
    <w:lvl w:ilvl="0" w:tplc="8F2E5F1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64065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F48E8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7441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76E4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62028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20CF1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20AAB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12AB9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F1E5252"/>
    <w:multiLevelType w:val="hybridMultilevel"/>
    <w:tmpl w:val="A782CEAA"/>
    <w:lvl w:ilvl="0" w:tplc="324011AC">
      <w:start w:val="1"/>
      <w:numFmt w:val="bullet"/>
      <w:lvlText w:val=""/>
      <w:lvlJc w:val="left"/>
      <w:pPr>
        <w:ind w:left="469" w:hanging="360"/>
      </w:pPr>
      <w:rPr>
        <w:rFonts w:ascii="Symbol" w:hAnsi="Symbol" w:hint="default"/>
      </w:rPr>
    </w:lvl>
    <w:lvl w:ilvl="1" w:tplc="3ED4A7FC" w:tentative="1">
      <w:start w:val="1"/>
      <w:numFmt w:val="bullet"/>
      <w:lvlText w:val="o"/>
      <w:lvlJc w:val="left"/>
      <w:pPr>
        <w:ind w:left="1189" w:hanging="360"/>
      </w:pPr>
      <w:rPr>
        <w:rFonts w:ascii="Courier New" w:hAnsi="Courier New" w:cs="Courier New" w:hint="default"/>
      </w:rPr>
    </w:lvl>
    <w:lvl w:ilvl="2" w:tplc="21DC7564" w:tentative="1">
      <w:start w:val="1"/>
      <w:numFmt w:val="bullet"/>
      <w:lvlText w:val=""/>
      <w:lvlJc w:val="left"/>
      <w:pPr>
        <w:ind w:left="1909" w:hanging="360"/>
      </w:pPr>
      <w:rPr>
        <w:rFonts w:ascii="Wingdings" w:hAnsi="Wingdings" w:hint="default"/>
      </w:rPr>
    </w:lvl>
    <w:lvl w:ilvl="3" w:tplc="030EA542" w:tentative="1">
      <w:start w:val="1"/>
      <w:numFmt w:val="bullet"/>
      <w:lvlText w:val=""/>
      <w:lvlJc w:val="left"/>
      <w:pPr>
        <w:ind w:left="2629" w:hanging="360"/>
      </w:pPr>
      <w:rPr>
        <w:rFonts w:ascii="Symbol" w:hAnsi="Symbol" w:hint="default"/>
      </w:rPr>
    </w:lvl>
    <w:lvl w:ilvl="4" w:tplc="6908DDB8" w:tentative="1">
      <w:start w:val="1"/>
      <w:numFmt w:val="bullet"/>
      <w:lvlText w:val="o"/>
      <w:lvlJc w:val="left"/>
      <w:pPr>
        <w:ind w:left="3349" w:hanging="360"/>
      </w:pPr>
      <w:rPr>
        <w:rFonts w:ascii="Courier New" w:hAnsi="Courier New" w:cs="Courier New" w:hint="default"/>
      </w:rPr>
    </w:lvl>
    <w:lvl w:ilvl="5" w:tplc="6BAE92DE" w:tentative="1">
      <w:start w:val="1"/>
      <w:numFmt w:val="bullet"/>
      <w:lvlText w:val=""/>
      <w:lvlJc w:val="left"/>
      <w:pPr>
        <w:ind w:left="4069" w:hanging="360"/>
      </w:pPr>
      <w:rPr>
        <w:rFonts w:ascii="Wingdings" w:hAnsi="Wingdings" w:hint="default"/>
      </w:rPr>
    </w:lvl>
    <w:lvl w:ilvl="6" w:tplc="B936E8F0" w:tentative="1">
      <w:start w:val="1"/>
      <w:numFmt w:val="bullet"/>
      <w:lvlText w:val=""/>
      <w:lvlJc w:val="left"/>
      <w:pPr>
        <w:ind w:left="4789" w:hanging="360"/>
      </w:pPr>
      <w:rPr>
        <w:rFonts w:ascii="Symbol" w:hAnsi="Symbol" w:hint="default"/>
      </w:rPr>
    </w:lvl>
    <w:lvl w:ilvl="7" w:tplc="F25086D8" w:tentative="1">
      <w:start w:val="1"/>
      <w:numFmt w:val="bullet"/>
      <w:lvlText w:val="o"/>
      <w:lvlJc w:val="left"/>
      <w:pPr>
        <w:ind w:left="5509" w:hanging="360"/>
      </w:pPr>
      <w:rPr>
        <w:rFonts w:ascii="Courier New" w:hAnsi="Courier New" w:cs="Courier New" w:hint="default"/>
      </w:rPr>
    </w:lvl>
    <w:lvl w:ilvl="8" w:tplc="A314B1AC" w:tentative="1">
      <w:start w:val="1"/>
      <w:numFmt w:val="bullet"/>
      <w:lvlText w:val=""/>
      <w:lvlJc w:val="left"/>
      <w:pPr>
        <w:ind w:left="6229" w:hanging="360"/>
      </w:pPr>
      <w:rPr>
        <w:rFonts w:ascii="Wingdings" w:hAnsi="Wingdings" w:hint="default"/>
      </w:rPr>
    </w:lvl>
  </w:abstractNum>
  <w:abstractNum w:abstractNumId="14">
    <w:nsid w:val="327A3C5D"/>
    <w:multiLevelType w:val="hybridMultilevel"/>
    <w:tmpl w:val="15F82ADA"/>
    <w:lvl w:ilvl="0" w:tplc="C412822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E20846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522D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74B1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1671E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EC9B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7A1CB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ECA2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74F09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805891"/>
    <w:multiLevelType w:val="hybridMultilevel"/>
    <w:tmpl w:val="1E527BC2"/>
    <w:lvl w:ilvl="0" w:tplc="30442B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512075E" w:tentative="1">
      <w:start w:val="1"/>
      <w:numFmt w:val="upperLetter"/>
      <w:lvlText w:val="%2."/>
      <w:lvlJc w:val="left"/>
      <w:pPr>
        <w:ind w:left="1200" w:hanging="400"/>
      </w:pPr>
    </w:lvl>
    <w:lvl w:ilvl="2" w:tplc="DA300564" w:tentative="1">
      <w:start w:val="1"/>
      <w:numFmt w:val="lowerRoman"/>
      <w:lvlText w:val="%3."/>
      <w:lvlJc w:val="right"/>
      <w:pPr>
        <w:ind w:left="1600" w:hanging="400"/>
      </w:pPr>
    </w:lvl>
    <w:lvl w:ilvl="3" w:tplc="4D425CDA" w:tentative="1">
      <w:start w:val="1"/>
      <w:numFmt w:val="decimal"/>
      <w:lvlText w:val="%4."/>
      <w:lvlJc w:val="left"/>
      <w:pPr>
        <w:ind w:left="2000" w:hanging="400"/>
      </w:pPr>
    </w:lvl>
    <w:lvl w:ilvl="4" w:tplc="8A7AE3BE" w:tentative="1">
      <w:start w:val="1"/>
      <w:numFmt w:val="upperLetter"/>
      <w:lvlText w:val="%5."/>
      <w:lvlJc w:val="left"/>
      <w:pPr>
        <w:ind w:left="2400" w:hanging="400"/>
      </w:pPr>
    </w:lvl>
    <w:lvl w:ilvl="5" w:tplc="A8DA2466" w:tentative="1">
      <w:start w:val="1"/>
      <w:numFmt w:val="lowerRoman"/>
      <w:lvlText w:val="%6."/>
      <w:lvlJc w:val="right"/>
      <w:pPr>
        <w:ind w:left="2800" w:hanging="400"/>
      </w:pPr>
    </w:lvl>
    <w:lvl w:ilvl="6" w:tplc="D2C45478" w:tentative="1">
      <w:start w:val="1"/>
      <w:numFmt w:val="decimal"/>
      <w:lvlText w:val="%7."/>
      <w:lvlJc w:val="left"/>
      <w:pPr>
        <w:ind w:left="3200" w:hanging="400"/>
      </w:pPr>
    </w:lvl>
    <w:lvl w:ilvl="7" w:tplc="061EFA28" w:tentative="1">
      <w:start w:val="1"/>
      <w:numFmt w:val="upperLetter"/>
      <w:lvlText w:val="%8."/>
      <w:lvlJc w:val="left"/>
      <w:pPr>
        <w:ind w:left="3600" w:hanging="400"/>
      </w:pPr>
    </w:lvl>
    <w:lvl w:ilvl="8" w:tplc="7F28A8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A6A26DC"/>
    <w:multiLevelType w:val="multilevel"/>
    <w:tmpl w:val="FC224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E2F47CC"/>
    <w:multiLevelType w:val="multilevel"/>
    <w:tmpl w:val="41C81E92"/>
    <w:lvl w:ilvl="0">
      <w:start w:val="1"/>
      <w:numFmt w:val="decimalEnclosedCircle"/>
      <w:suff w:val="space"/>
      <w:lvlText w:val="%1"/>
      <w:lvlJc w:val="left"/>
      <w:pPr>
        <w:ind w:left="0" w:firstLine="0"/>
      </w:pPr>
    </w:lvl>
    <w:lvl w:ilvl="1">
      <w:start w:val="1"/>
      <w:numFmt w:val="chosung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chosung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"/>
      <w:suff w:val="space"/>
      <w:lvlText w:val="-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ED07197"/>
    <w:multiLevelType w:val="multilevel"/>
    <w:tmpl w:val="F9C6B71C"/>
    <w:lvl w:ilvl="0">
      <w:start w:val="1"/>
      <w:numFmt w:val="decimal"/>
      <w:suff w:val="space"/>
      <w:lvlText w:val="(%1)"/>
      <w:lvlJc w:val="left"/>
      <w:pPr>
        <w:ind w:left="0" w:firstLine="0"/>
      </w:pPr>
      <w:rPr>
        <w:rFonts w:ascii="Arial" w:eastAsia="한컴바탕" w:hAnsi="Arial" w:cs="Arial" w:hint="default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0234E4B"/>
    <w:multiLevelType w:val="hybridMultilevel"/>
    <w:tmpl w:val="C624D358"/>
    <w:lvl w:ilvl="0" w:tplc="43AED2E6">
      <w:start w:val="1"/>
      <w:numFmt w:val="bullet"/>
      <w:suff w:val="space"/>
      <w:lvlText w:val=""/>
      <w:lvlJc w:val="left"/>
      <w:pPr>
        <w:ind w:left="1134" w:firstLine="0"/>
      </w:pPr>
      <w:rPr>
        <w:rFonts w:ascii="Wingdings" w:hAnsi="Wingdings" w:hint="default"/>
      </w:rPr>
    </w:lvl>
    <w:lvl w:ilvl="1" w:tplc="5B983FB8">
      <w:start w:val="1"/>
      <w:numFmt w:val="decimal"/>
      <w:lvlText w:val="%2."/>
      <w:lvlJc w:val="left"/>
      <w:pPr>
        <w:tabs>
          <w:tab w:val="num" w:pos="2574"/>
        </w:tabs>
        <w:ind w:left="2574" w:hanging="360"/>
      </w:pPr>
    </w:lvl>
    <w:lvl w:ilvl="2" w:tplc="E75A2A0C">
      <w:start w:val="1"/>
      <w:numFmt w:val="decimal"/>
      <w:lvlText w:val="%3."/>
      <w:lvlJc w:val="left"/>
      <w:pPr>
        <w:tabs>
          <w:tab w:val="num" w:pos="3294"/>
        </w:tabs>
        <w:ind w:left="3294" w:hanging="360"/>
      </w:pPr>
    </w:lvl>
    <w:lvl w:ilvl="3" w:tplc="905CBFC2">
      <w:start w:val="1"/>
      <w:numFmt w:val="decimal"/>
      <w:lvlText w:val="%4."/>
      <w:lvlJc w:val="left"/>
      <w:pPr>
        <w:tabs>
          <w:tab w:val="num" w:pos="4014"/>
        </w:tabs>
        <w:ind w:left="4014" w:hanging="360"/>
      </w:pPr>
    </w:lvl>
    <w:lvl w:ilvl="4" w:tplc="21FE6400">
      <w:start w:val="1"/>
      <w:numFmt w:val="decimal"/>
      <w:lvlText w:val="%5."/>
      <w:lvlJc w:val="left"/>
      <w:pPr>
        <w:tabs>
          <w:tab w:val="num" w:pos="4734"/>
        </w:tabs>
        <w:ind w:left="4734" w:hanging="360"/>
      </w:pPr>
    </w:lvl>
    <w:lvl w:ilvl="5" w:tplc="E786B2CE">
      <w:start w:val="1"/>
      <w:numFmt w:val="decimal"/>
      <w:lvlText w:val="%6."/>
      <w:lvlJc w:val="left"/>
      <w:pPr>
        <w:tabs>
          <w:tab w:val="num" w:pos="5454"/>
        </w:tabs>
        <w:ind w:left="5454" w:hanging="360"/>
      </w:pPr>
    </w:lvl>
    <w:lvl w:ilvl="6" w:tplc="2660A4FE">
      <w:start w:val="1"/>
      <w:numFmt w:val="decimal"/>
      <w:lvlText w:val="%7."/>
      <w:lvlJc w:val="left"/>
      <w:pPr>
        <w:tabs>
          <w:tab w:val="num" w:pos="6174"/>
        </w:tabs>
        <w:ind w:left="6174" w:hanging="360"/>
      </w:pPr>
    </w:lvl>
    <w:lvl w:ilvl="7" w:tplc="507E7E8E">
      <w:start w:val="1"/>
      <w:numFmt w:val="decimal"/>
      <w:lvlText w:val="%8."/>
      <w:lvlJc w:val="left"/>
      <w:pPr>
        <w:tabs>
          <w:tab w:val="num" w:pos="6894"/>
        </w:tabs>
        <w:ind w:left="6894" w:hanging="360"/>
      </w:pPr>
    </w:lvl>
    <w:lvl w:ilvl="8" w:tplc="70EEBAE8">
      <w:start w:val="1"/>
      <w:numFmt w:val="decimal"/>
      <w:lvlText w:val="%9."/>
      <w:lvlJc w:val="left"/>
      <w:pPr>
        <w:tabs>
          <w:tab w:val="num" w:pos="7614"/>
        </w:tabs>
        <w:ind w:left="7614" w:hanging="360"/>
      </w:pPr>
    </w:lvl>
  </w:abstractNum>
  <w:abstractNum w:abstractNumId="20">
    <w:nsid w:val="47513061"/>
    <w:multiLevelType w:val="hybridMultilevel"/>
    <w:tmpl w:val="6A4C6DF4"/>
    <w:lvl w:ilvl="0" w:tplc="B816C7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A51A59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B6267F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76C28A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265600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E544E7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3C306D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54E8D1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8B9098E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1">
    <w:nsid w:val="48872FAF"/>
    <w:multiLevelType w:val="hybridMultilevel"/>
    <w:tmpl w:val="2AC892AE"/>
    <w:lvl w:ilvl="0" w:tplc="935CDA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502D23E0"/>
    <w:multiLevelType w:val="hybridMultilevel"/>
    <w:tmpl w:val="2626C500"/>
    <w:lvl w:ilvl="0" w:tplc="A6524B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BA858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F32AA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09A4F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12B1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7882AB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0A24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3CE4CE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A7A082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7645B9F"/>
    <w:multiLevelType w:val="multilevel"/>
    <w:tmpl w:val="6382F288"/>
    <w:lvl w:ilvl="0">
      <w:start w:val="1"/>
      <w:numFmt w:val="decimal"/>
      <w:suff w:val="space"/>
      <w:lvlText w:val="(%1)"/>
      <w:lvlJc w:val="left"/>
      <w:pPr>
        <w:ind w:left="-104" w:firstLine="0"/>
      </w:pPr>
      <w:rPr>
        <w:rFonts w:ascii="Arial" w:eastAsia="한컴바탕" w:hAnsi="Arial" w:cs="Arial" w:hint="default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-104" w:firstLine="0"/>
      </w:pPr>
    </w:lvl>
    <w:lvl w:ilvl="2">
      <w:start w:val="1"/>
      <w:numFmt w:val="lowerRoman"/>
      <w:suff w:val="space"/>
      <w:lvlText w:val="%3."/>
      <w:lvlJc w:val="right"/>
      <w:pPr>
        <w:ind w:left="-104" w:firstLine="0"/>
      </w:pPr>
    </w:lvl>
    <w:lvl w:ilvl="3">
      <w:start w:val="1"/>
      <w:numFmt w:val="decimal"/>
      <w:suff w:val="space"/>
      <w:lvlText w:val="%4."/>
      <w:lvlJc w:val="left"/>
      <w:pPr>
        <w:ind w:left="-104" w:firstLine="0"/>
      </w:pPr>
    </w:lvl>
    <w:lvl w:ilvl="4">
      <w:start w:val="1"/>
      <w:numFmt w:val="upperLetter"/>
      <w:suff w:val="space"/>
      <w:lvlText w:val="%5."/>
      <w:lvlJc w:val="left"/>
      <w:pPr>
        <w:ind w:left="-104" w:firstLine="0"/>
      </w:pPr>
    </w:lvl>
    <w:lvl w:ilvl="5">
      <w:start w:val="1"/>
      <w:numFmt w:val="lowerRoman"/>
      <w:suff w:val="space"/>
      <w:lvlText w:val="%6."/>
      <w:lvlJc w:val="right"/>
      <w:pPr>
        <w:ind w:left="-104" w:firstLine="0"/>
      </w:pPr>
    </w:lvl>
    <w:lvl w:ilvl="6">
      <w:start w:val="1"/>
      <w:numFmt w:val="decimal"/>
      <w:suff w:val="space"/>
      <w:lvlText w:val="%7."/>
      <w:lvlJc w:val="left"/>
      <w:pPr>
        <w:ind w:left="-104" w:firstLine="0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360"/>
      </w:pPr>
    </w:lvl>
    <w:lvl w:ilvl="8">
      <w:start w:val="1"/>
      <w:numFmt w:val="decimal"/>
      <w:lvlText w:val="%9."/>
      <w:lvlJc w:val="left"/>
      <w:pPr>
        <w:tabs>
          <w:tab w:val="num" w:pos="6376"/>
        </w:tabs>
        <w:ind w:left="6376" w:hanging="360"/>
      </w:pPr>
    </w:lvl>
  </w:abstractNum>
  <w:abstractNum w:abstractNumId="24">
    <w:nsid w:val="57DF5618"/>
    <w:multiLevelType w:val="multilevel"/>
    <w:tmpl w:val="35C88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33654B9"/>
    <w:multiLevelType w:val="hybridMultilevel"/>
    <w:tmpl w:val="4710986A"/>
    <w:lvl w:ilvl="0" w:tplc="6C1E2FC4">
      <w:start w:val="1"/>
      <w:numFmt w:val="bullet"/>
      <w:lvlText w:val=""/>
      <w:lvlJc w:val="left"/>
      <w:pPr>
        <w:ind w:left="430" w:hanging="360"/>
      </w:pPr>
      <w:rPr>
        <w:rFonts w:ascii="Symbol" w:hAnsi="Symbol" w:hint="default"/>
      </w:rPr>
    </w:lvl>
    <w:lvl w:ilvl="1" w:tplc="DA964908" w:tentative="1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352A0FFC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7FEC0886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4590F310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328CB000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A322C5FA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ADB6BCFE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D65E8BB4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26">
    <w:nsid w:val="6C4A1172"/>
    <w:multiLevelType w:val="hybridMultilevel"/>
    <w:tmpl w:val="FCF61A8A"/>
    <w:lvl w:ilvl="0" w:tplc="A8B2290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68260DF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AAC09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96118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25FE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D0D7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34E0F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D27AE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6A4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D9E27B7"/>
    <w:multiLevelType w:val="multilevel"/>
    <w:tmpl w:val="B6A2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DA346AA"/>
    <w:multiLevelType w:val="hybridMultilevel"/>
    <w:tmpl w:val="46DE3C6E"/>
    <w:lvl w:ilvl="0" w:tplc="024EB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CA98A7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ED80F8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DF5A2C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3CACEE9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9CAB8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CF14AE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79E82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C770B8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20"/>
  </w:num>
  <w:num w:numId="15">
    <w:abstractNumId w:val="28"/>
  </w:num>
  <w:num w:numId="16">
    <w:abstractNumId w:val="15"/>
  </w:num>
  <w:num w:numId="17">
    <w:abstractNumId w:val="4"/>
  </w:num>
  <w:num w:numId="18">
    <w:abstractNumId w:val="22"/>
  </w:num>
  <w:num w:numId="19">
    <w:abstractNumId w:val="0"/>
  </w:num>
  <w:num w:numId="20">
    <w:abstractNumId w:val="10"/>
  </w:num>
  <w:num w:numId="21">
    <w:abstractNumId w:val="25"/>
  </w:num>
  <w:num w:numId="22">
    <w:abstractNumId w:val="13"/>
  </w:num>
  <w:num w:numId="23">
    <w:abstractNumId w:val="9"/>
  </w:num>
  <w:num w:numId="24">
    <w:abstractNumId w:val="27"/>
  </w:num>
  <w:num w:numId="25">
    <w:abstractNumId w:val="2"/>
  </w:num>
  <w:num w:numId="26">
    <w:abstractNumId w:val="24"/>
  </w:num>
  <w:num w:numId="27">
    <w:abstractNumId w:val="16"/>
  </w:num>
  <w:num w:numId="28">
    <w:abstractNumId w:val="3"/>
  </w:num>
  <w:num w:numId="2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 Endnote Style Fi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s_review_method" w:val="Cluster"/>
  </w:docVars>
  <w:rsids>
    <w:rsidRoot w:val="00964464"/>
    <w:rsid w:val="0000015D"/>
    <w:rsid w:val="000018C3"/>
    <w:rsid w:val="00002D70"/>
    <w:rsid w:val="00003C8F"/>
    <w:rsid w:val="00003DC1"/>
    <w:rsid w:val="00003F15"/>
    <w:rsid w:val="000044F6"/>
    <w:rsid w:val="0000637C"/>
    <w:rsid w:val="000072ED"/>
    <w:rsid w:val="00007306"/>
    <w:rsid w:val="00010FA6"/>
    <w:rsid w:val="00012202"/>
    <w:rsid w:val="00012385"/>
    <w:rsid w:val="00012F17"/>
    <w:rsid w:val="000136C0"/>
    <w:rsid w:val="00013917"/>
    <w:rsid w:val="00014DBD"/>
    <w:rsid w:val="00015133"/>
    <w:rsid w:val="000156CE"/>
    <w:rsid w:val="00015B7A"/>
    <w:rsid w:val="000165F8"/>
    <w:rsid w:val="0001693A"/>
    <w:rsid w:val="000178BD"/>
    <w:rsid w:val="00017C2D"/>
    <w:rsid w:val="000215BC"/>
    <w:rsid w:val="00021DBD"/>
    <w:rsid w:val="0002247A"/>
    <w:rsid w:val="0002258F"/>
    <w:rsid w:val="0002302A"/>
    <w:rsid w:val="000247C4"/>
    <w:rsid w:val="000248FF"/>
    <w:rsid w:val="00024F35"/>
    <w:rsid w:val="000250C0"/>
    <w:rsid w:val="00025508"/>
    <w:rsid w:val="000256C0"/>
    <w:rsid w:val="00026410"/>
    <w:rsid w:val="00027AEA"/>
    <w:rsid w:val="0003292F"/>
    <w:rsid w:val="00034BFE"/>
    <w:rsid w:val="00035ABC"/>
    <w:rsid w:val="00035C9B"/>
    <w:rsid w:val="00035FCC"/>
    <w:rsid w:val="0003678F"/>
    <w:rsid w:val="00036C3D"/>
    <w:rsid w:val="00037D15"/>
    <w:rsid w:val="00037D51"/>
    <w:rsid w:val="00040F2E"/>
    <w:rsid w:val="00041C39"/>
    <w:rsid w:val="00041F33"/>
    <w:rsid w:val="00041FB0"/>
    <w:rsid w:val="000441F1"/>
    <w:rsid w:val="00044C4D"/>
    <w:rsid w:val="00044FDF"/>
    <w:rsid w:val="0005069E"/>
    <w:rsid w:val="00050F43"/>
    <w:rsid w:val="0005246D"/>
    <w:rsid w:val="000541BB"/>
    <w:rsid w:val="000546FE"/>
    <w:rsid w:val="000612C4"/>
    <w:rsid w:val="00062702"/>
    <w:rsid w:val="00063268"/>
    <w:rsid w:val="00063B37"/>
    <w:rsid w:val="00063D52"/>
    <w:rsid w:val="00063E5B"/>
    <w:rsid w:val="00063EBC"/>
    <w:rsid w:val="00064421"/>
    <w:rsid w:val="00064B89"/>
    <w:rsid w:val="00066393"/>
    <w:rsid w:val="00070BAA"/>
    <w:rsid w:val="00070CE3"/>
    <w:rsid w:val="000711CA"/>
    <w:rsid w:val="00072558"/>
    <w:rsid w:val="00073968"/>
    <w:rsid w:val="00073E5F"/>
    <w:rsid w:val="0007539F"/>
    <w:rsid w:val="000804BD"/>
    <w:rsid w:val="000826A1"/>
    <w:rsid w:val="000844F0"/>
    <w:rsid w:val="00084F9C"/>
    <w:rsid w:val="00085415"/>
    <w:rsid w:val="0008599F"/>
    <w:rsid w:val="00086051"/>
    <w:rsid w:val="000867FC"/>
    <w:rsid w:val="00093D7E"/>
    <w:rsid w:val="00095A15"/>
    <w:rsid w:val="00096BA9"/>
    <w:rsid w:val="00096F7E"/>
    <w:rsid w:val="000A11A8"/>
    <w:rsid w:val="000A250A"/>
    <w:rsid w:val="000A5485"/>
    <w:rsid w:val="000A753D"/>
    <w:rsid w:val="000B1393"/>
    <w:rsid w:val="000B5B3D"/>
    <w:rsid w:val="000B6366"/>
    <w:rsid w:val="000B7205"/>
    <w:rsid w:val="000B76A0"/>
    <w:rsid w:val="000C005D"/>
    <w:rsid w:val="000C0705"/>
    <w:rsid w:val="000C0E13"/>
    <w:rsid w:val="000C13C4"/>
    <w:rsid w:val="000C3E46"/>
    <w:rsid w:val="000C4AF8"/>
    <w:rsid w:val="000C4DBB"/>
    <w:rsid w:val="000C4E01"/>
    <w:rsid w:val="000D231D"/>
    <w:rsid w:val="000D268E"/>
    <w:rsid w:val="000D2CAB"/>
    <w:rsid w:val="000D3275"/>
    <w:rsid w:val="000D42D3"/>
    <w:rsid w:val="000D452A"/>
    <w:rsid w:val="000D4D53"/>
    <w:rsid w:val="000D60A4"/>
    <w:rsid w:val="000D6160"/>
    <w:rsid w:val="000D671F"/>
    <w:rsid w:val="000D725D"/>
    <w:rsid w:val="000E070F"/>
    <w:rsid w:val="000E24E6"/>
    <w:rsid w:val="000E24F0"/>
    <w:rsid w:val="000E2FCD"/>
    <w:rsid w:val="000E3C3A"/>
    <w:rsid w:val="000E5B2D"/>
    <w:rsid w:val="000E5E5B"/>
    <w:rsid w:val="000E6C7E"/>
    <w:rsid w:val="000F00FD"/>
    <w:rsid w:val="000F0E68"/>
    <w:rsid w:val="000F193C"/>
    <w:rsid w:val="000F4586"/>
    <w:rsid w:val="000F4F1D"/>
    <w:rsid w:val="000F507A"/>
    <w:rsid w:val="000F5E53"/>
    <w:rsid w:val="000F6524"/>
    <w:rsid w:val="001008C0"/>
    <w:rsid w:val="00100EE6"/>
    <w:rsid w:val="001018EC"/>
    <w:rsid w:val="00104A4E"/>
    <w:rsid w:val="001053E4"/>
    <w:rsid w:val="0010712D"/>
    <w:rsid w:val="00110B9D"/>
    <w:rsid w:val="00110BAE"/>
    <w:rsid w:val="00111615"/>
    <w:rsid w:val="001129C5"/>
    <w:rsid w:val="00113E5D"/>
    <w:rsid w:val="001144C7"/>
    <w:rsid w:val="00115EE2"/>
    <w:rsid w:val="001174B7"/>
    <w:rsid w:val="00120C5E"/>
    <w:rsid w:val="00121644"/>
    <w:rsid w:val="0012176E"/>
    <w:rsid w:val="00122A64"/>
    <w:rsid w:val="0012327F"/>
    <w:rsid w:val="00123495"/>
    <w:rsid w:val="00123FB4"/>
    <w:rsid w:val="00124EE8"/>
    <w:rsid w:val="0012554E"/>
    <w:rsid w:val="00126B59"/>
    <w:rsid w:val="001304A3"/>
    <w:rsid w:val="00130752"/>
    <w:rsid w:val="001317BA"/>
    <w:rsid w:val="00131B4A"/>
    <w:rsid w:val="00132582"/>
    <w:rsid w:val="00135044"/>
    <w:rsid w:val="0013590A"/>
    <w:rsid w:val="001364E1"/>
    <w:rsid w:val="0014034F"/>
    <w:rsid w:val="00140BA9"/>
    <w:rsid w:val="00140CE4"/>
    <w:rsid w:val="00140F96"/>
    <w:rsid w:val="00141580"/>
    <w:rsid w:val="00141B4B"/>
    <w:rsid w:val="00142411"/>
    <w:rsid w:val="00142F36"/>
    <w:rsid w:val="00145EC1"/>
    <w:rsid w:val="00146B57"/>
    <w:rsid w:val="00146E30"/>
    <w:rsid w:val="00147520"/>
    <w:rsid w:val="00147D3B"/>
    <w:rsid w:val="00151208"/>
    <w:rsid w:val="00151980"/>
    <w:rsid w:val="00151E40"/>
    <w:rsid w:val="00152124"/>
    <w:rsid w:val="00153D96"/>
    <w:rsid w:val="00155155"/>
    <w:rsid w:val="00156973"/>
    <w:rsid w:val="00156CCF"/>
    <w:rsid w:val="0016050C"/>
    <w:rsid w:val="0016190C"/>
    <w:rsid w:val="00163AAF"/>
    <w:rsid w:val="0016772A"/>
    <w:rsid w:val="001720C6"/>
    <w:rsid w:val="00173F01"/>
    <w:rsid w:val="001761C6"/>
    <w:rsid w:val="00176339"/>
    <w:rsid w:val="00176F10"/>
    <w:rsid w:val="001770BF"/>
    <w:rsid w:val="0018007C"/>
    <w:rsid w:val="00180194"/>
    <w:rsid w:val="001810EB"/>
    <w:rsid w:val="00181DDF"/>
    <w:rsid w:val="00182671"/>
    <w:rsid w:val="001834E2"/>
    <w:rsid w:val="00186F35"/>
    <w:rsid w:val="00187F4A"/>
    <w:rsid w:val="00191224"/>
    <w:rsid w:val="00191691"/>
    <w:rsid w:val="0019178C"/>
    <w:rsid w:val="00194070"/>
    <w:rsid w:val="00194172"/>
    <w:rsid w:val="001954DE"/>
    <w:rsid w:val="001957DB"/>
    <w:rsid w:val="00196207"/>
    <w:rsid w:val="00197392"/>
    <w:rsid w:val="001978A3"/>
    <w:rsid w:val="001A04EC"/>
    <w:rsid w:val="001A4FE4"/>
    <w:rsid w:val="001A6781"/>
    <w:rsid w:val="001A7079"/>
    <w:rsid w:val="001B15EC"/>
    <w:rsid w:val="001B1FED"/>
    <w:rsid w:val="001B21C4"/>
    <w:rsid w:val="001B24CF"/>
    <w:rsid w:val="001B2C19"/>
    <w:rsid w:val="001B6F55"/>
    <w:rsid w:val="001B6F72"/>
    <w:rsid w:val="001B6FFF"/>
    <w:rsid w:val="001C107E"/>
    <w:rsid w:val="001C36AE"/>
    <w:rsid w:val="001C4203"/>
    <w:rsid w:val="001C549B"/>
    <w:rsid w:val="001C5EF3"/>
    <w:rsid w:val="001C76C1"/>
    <w:rsid w:val="001C7E71"/>
    <w:rsid w:val="001D138D"/>
    <w:rsid w:val="001D26F2"/>
    <w:rsid w:val="001D52C0"/>
    <w:rsid w:val="001D5866"/>
    <w:rsid w:val="001D5C16"/>
    <w:rsid w:val="001D7575"/>
    <w:rsid w:val="001D7D69"/>
    <w:rsid w:val="001D7DEF"/>
    <w:rsid w:val="001E1021"/>
    <w:rsid w:val="001E2812"/>
    <w:rsid w:val="001E2B24"/>
    <w:rsid w:val="001E32BE"/>
    <w:rsid w:val="001E4C7F"/>
    <w:rsid w:val="001F18CA"/>
    <w:rsid w:val="001F20CF"/>
    <w:rsid w:val="001F34BC"/>
    <w:rsid w:val="001F4454"/>
    <w:rsid w:val="001F45E5"/>
    <w:rsid w:val="001F4E55"/>
    <w:rsid w:val="001F55A4"/>
    <w:rsid w:val="001F7223"/>
    <w:rsid w:val="001F7961"/>
    <w:rsid w:val="0020273A"/>
    <w:rsid w:val="00202B18"/>
    <w:rsid w:val="0020391E"/>
    <w:rsid w:val="002039E2"/>
    <w:rsid w:val="00203EFE"/>
    <w:rsid w:val="00203F86"/>
    <w:rsid w:val="00205DD4"/>
    <w:rsid w:val="00206276"/>
    <w:rsid w:val="00207222"/>
    <w:rsid w:val="00211CAA"/>
    <w:rsid w:val="00212502"/>
    <w:rsid w:val="002130C3"/>
    <w:rsid w:val="00213E91"/>
    <w:rsid w:val="0021453A"/>
    <w:rsid w:val="00216E43"/>
    <w:rsid w:val="002174EB"/>
    <w:rsid w:val="00220F32"/>
    <w:rsid w:val="002220DA"/>
    <w:rsid w:val="002221FB"/>
    <w:rsid w:val="0022477B"/>
    <w:rsid w:val="002273CB"/>
    <w:rsid w:val="00230A5D"/>
    <w:rsid w:val="00230C3F"/>
    <w:rsid w:val="00233E02"/>
    <w:rsid w:val="00234865"/>
    <w:rsid w:val="00236F50"/>
    <w:rsid w:val="00236FF8"/>
    <w:rsid w:val="00240F8C"/>
    <w:rsid w:val="002411C0"/>
    <w:rsid w:val="00241DA5"/>
    <w:rsid w:val="00242F10"/>
    <w:rsid w:val="002434E9"/>
    <w:rsid w:val="00243D7A"/>
    <w:rsid w:val="00244353"/>
    <w:rsid w:val="00244585"/>
    <w:rsid w:val="00244EDA"/>
    <w:rsid w:val="002455EE"/>
    <w:rsid w:val="00246C65"/>
    <w:rsid w:val="00247657"/>
    <w:rsid w:val="00247DAD"/>
    <w:rsid w:val="002513B1"/>
    <w:rsid w:val="002524BA"/>
    <w:rsid w:val="002550FB"/>
    <w:rsid w:val="002551C1"/>
    <w:rsid w:val="002552A8"/>
    <w:rsid w:val="00256F8C"/>
    <w:rsid w:val="002600DA"/>
    <w:rsid w:val="0026011B"/>
    <w:rsid w:val="00260839"/>
    <w:rsid w:val="002608B9"/>
    <w:rsid w:val="00260F56"/>
    <w:rsid w:val="00261C78"/>
    <w:rsid w:val="00262A7A"/>
    <w:rsid w:val="00263686"/>
    <w:rsid w:val="002642B3"/>
    <w:rsid w:val="00264E46"/>
    <w:rsid w:val="00265FC3"/>
    <w:rsid w:val="00270D75"/>
    <w:rsid w:val="00270F3F"/>
    <w:rsid w:val="0027198F"/>
    <w:rsid w:val="00272E1F"/>
    <w:rsid w:val="0027385C"/>
    <w:rsid w:val="00273E49"/>
    <w:rsid w:val="00273E76"/>
    <w:rsid w:val="0027494D"/>
    <w:rsid w:val="00276313"/>
    <w:rsid w:val="00277B6C"/>
    <w:rsid w:val="00280935"/>
    <w:rsid w:val="00280E0A"/>
    <w:rsid w:val="00283F3D"/>
    <w:rsid w:val="002841D8"/>
    <w:rsid w:val="0028449C"/>
    <w:rsid w:val="00284DF5"/>
    <w:rsid w:val="00285A64"/>
    <w:rsid w:val="00285DFF"/>
    <w:rsid w:val="002862DE"/>
    <w:rsid w:val="002870D7"/>
    <w:rsid w:val="002910EC"/>
    <w:rsid w:val="00292280"/>
    <w:rsid w:val="00292B1A"/>
    <w:rsid w:val="00292F1B"/>
    <w:rsid w:val="002944E7"/>
    <w:rsid w:val="00295BDE"/>
    <w:rsid w:val="00296429"/>
    <w:rsid w:val="002966C9"/>
    <w:rsid w:val="00297C68"/>
    <w:rsid w:val="002A0458"/>
    <w:rsid w:val="002A0A67"/>
    <w:rsid w:val="002A0DFE"/>
    <w:rsid w:val="002A0E05"/>
    <w:rsid w:val="002A1EB4"/>
    <w:rsid w:val="002A2664"/>
    <w:rsid w:val="002A3B16"/>
    <w:rsid w:val="002A3EB4"/>
    <w:rsid w:val="002A420A"/>
    <w:rsid w:val="002A492D"/>
    <w:rsid w:val="002A4CD3"/>
    <w:rsid w:val="002A4ECE"/>
    <w:rsid w:val="002A5ECA"/>
    <w:rsid w:val="002A68B3"/>
    <w:rsid w:val="002A6CA1"/>
    <w:rsid w:val="002A70E7"/>
    <w:rsid w:val="002A7EB6"/>
    <w:rsid w:val="002B2385"/>
    <w:rsid w:val="002B3D4D"/>
    <w:rsid w:val="002B4C7B"/>
    <w:rsid w:val="002B5900"/>
    <w:rsid w:val="002B64BF"/>
    <w:rsid w:val="002B78D8"/>
    <w:rsid w:val="002B79D6"/>
    <w:rsid w:val="002C0D1D"/>
    <w:rsid w:val="002C13FD"/>
    <w:rsid w:val="002C3ECD"/>
    <w:rsid w:val="002C47F8"/>
    <w:rsid w:val="002C6487"/>
    <w:rsid w:val="002C7809"/>
    <w:rsid w:val="002D0DAE"/>
    <w:rsid w:val="002D18D5"/>
    <w:rsid w:val="002D20A4"/>
    <w:rsid w:val="002D3980"/>
    <w:rsid w:val="002D4576"/>
    <w:rsid w:val="002D51CE"/>
    <w:rsid w:val="002D5D5E"/>
    <w:rsid w:val="002D6E73"/>
    <w:rsid w:val="002E051B"/>
    <w:rsid w:val="002E111B"/>
    <w:rsid w:val="002E15B4"/>
    <w:rsid w:val="002E1A56"/>
    <w:rsid w:val="002E217E"/>
    <w:rsid w:val="002E6258"/>
    <w:rsid w:val="002E6F99"/>
    <w:rsid w:val="002F04AE"/>
    <w:rsid w:val="002F08F3"/>
    <w:rsid w:val="002F1154"/>
    <w:rsid w:val="002F13E6"/>
    <w:rsid w:val="002F1F12"/>
    <w:rsid w:val="002F346A"/>
    <w:rsid w:val="002F42B0"/>
    <w:rsid w:val="002F60F6"/>
    <w:rsid w:val="002F63E3"/>
    <w:rsid w:val="002F7C67"/>
    <w:rsid w:val="002F7E59"/>
    <w:rsid w:val="00300999"/>
    <w:rsid w:val="0030115E"/>
    <w:rsid w:val="003013CF"/>
    <w:rsid w:val="003017D8"/>
    <w:rsid w:val="00302A36"/>
    <w:rsid w:val="00302BBF"/>
    <w:rsid w:val="00302DE0"/>
    <w:rsid w:val="003039D5"/>
    <w:rsid w:val="00305070"/>
    <w:rsid w:val="003074D4"/>
    <w:rsid w:val="003075C0"/>
    <w:rsid w:val="00307896"/>
    <w:rsid w:val="00310C44"/>
    <w:rsid w:val="00311570"/>
    <w:rsid w:val="00312222"/>
    <w:rsid w:val="003129BB"/>
    <w:rsid w:val="00312EF0"/>
    <w:rsid w:val="003143AA"/>
    <w:rsid w:val="00315B5D"/>
    <w:rsid w:val="00315C9D"/>
    <w:rsid w:val="00316B5D"/>
    <w:rsid w:val="003170D1"/>
    <w:rsid w:val="003204CC"/>
    <w:rsid w:val="003207EB"/>
    <w:rsid w:val="003221F2"/>
    <w:rsid w:val="003227A1"/>
    <w:rsid w:val="0032397F"/>
    <w:rsid w:val="00324557"/>
    <w:rsid w:val="003264AE"/>
    <w:rsid w:val="00326B17"/>
    <w:rsid w:val="00326BCE"/>
    <w:rsid w:val="00330397"/>
    <w:rsid w:val="00331001"/>
    <w:rsid w:val="00331DF3"/>
    <w:rsid w:val="003320E4"/>
    <w:rsid w:val="00332852"/>
    <w:rsid w:val="00333E3C"/>
    <w:rsid w:val="00333EF6"/>
    <w:rsid w:val="0033424A"/>
    <w:rsid w:val="00334B88"/>
    <w:rsid w:val="0033702D"/>
    <w:rsid w:val="00340291"/>
    <w:rsid w:val="00343CC4"/>
    <w:rsid w:val="00344510"/>
    <w:rsid w:val="0034484F"/>
    <w:rsid w:val="003473FC"/>
    <w:rsid w:val="00347B19"/>
    <w:rsid w:val="00347BFD"/>
    <w:rsid w:val="00353E99"/>
    <w:rsid w:val="0035425C"/>
    <w:rsid w:val="00354C56"/>
    <w:rsid w:val="00356839"/>
    <w:rsid w:val="00361F1C"/>
    <w:rsid w:val="00364E2D"/>
    <w:rsid w:val="00365194"/>
    <w:rsid w:val="00370F76"/>
    <w:rsid w:val="003717FF"/>
    <w:rsid w:val="003728EA"/>
    <w:rsid w:val="00373D25"/>
    <w:rsid w:val="003772AA"/>
    <w:rsid w:val="00377672"/>
    <w:rsid w:val="00377D0C"/>
    <w:rsid w:val="00381032"/>
    <w:rsid w:val="00381825"/>
    <w:rsid w:val="00381DB4"/>
    <w:rsid w:val="00381F34"/>
    <w:rsid w:val="003822F0"/>
    <w:rsid w:val="0038337A"/>
    <w:rsid w:val="003833E3"/>
    <w:rsid w:val="00383881"/>
    <w:rsid w:val="00383944"/>
    <w:rsid w:val="00384E8D"/>
    <w:rsid w:val="0038567E"/>
    <w:rsid w:val="003856DD"/>
    <w:rsid w:val="0038663D"/>
    <w:rsid w:val="00386B4B"/>
    <w:rsid w:val="00391097"/>
    <w:rsid w:val="003913D4"/>
    <w:rsid w:val="00391EBC"/>
    <w:rsid w:val="00392557"/>
    <w:rsid w:val="00395B86"/>
    <w:rsid w:val="003973EA"/>
    <w:rsid w:val="0039771E"/>
    <w:rsid w:val="003A0F9B"/>
    <w:rsid w:val="003A2012"/>
    <w:rsid w:val="003A20AB"/>
    <w:rsid w:val="003A2CD1"/>
    <w:rsid w:val="003B022B"/>
    <w:rsid w:val="003B0268"/>
    <w:rsid w:val="003B0D8C"/>
    <w:rsid w:val="003B1ACD"/>
    <w:rsid w:val="003B4694"/>
    <w:rsid w:val="003B62E5"/>
    <w:rsid w:val="003B70DE"/>
    <w:rsid w:val="003B7804"/>
    <w:rsid w:val="003B7D83"/>
    <w:rsid w:val="003C00DA"/>
    <w:rsid w:val="003C06BA"/>
    <w:rsid w:val="003C13B1"/>
    <w:rsid w:val="003C2386"/>
    <w:rsid w:val="003C46DD"/>
    <w:rsid w:val="003C4B85"/>
    <w:rsid w:val="003C6385"/>
    <w:rsid w:val="003C66BB"/>
    <w:rsid w:val="003C71B0"/>
    <w:rsid w:val="003C722C"/>
    <w:rsid w:val="003C7A3F"/>
    <w:rsid w:val="003D10A8"/>
    <w:rsid w:val="003D220D"/>
    <w:rsid w:val="003D29A5"/>
    <w:rsid w:val="003D3EBF"/>
    <w:rsid w:val="003D3F33"/>
    <w:rsid w:val="003D43DC"/>
    <w:rsid w:val="003D5186"/>
    <w:rsid w:val="003D5324"/>
    <w:rsid w:val="003D725A"/>
    <w:rsid w:val="003E14D2"/>
    <w:rsid w:val="003E1C14"/>
    <w:rsid w:val="003E1CA3"/>
    <w:rsid w:val="003E33AC"/>
    <w:rsid w:val="003E4062"/>
    <w:rsid w:val="003E521D"/>
    <w:rsid w:val="003E6B43"/>
    <w:rsid w:val="003F3D96"/>
    <w:rsid w:val="003F40D0"/>
    <w:rsid w:val="003F6BA3"/>
    <w:rsid w:val="003F79F1"/>
    <w:rsid w:val="003F7B3D"/>
    <w:rsid w:val="004027E5"/>
    <w:rsid w:val="004072B2"/>
    <w:rsid w:val="00410256"/>
    <w:rsid w:val="00410E44"/>
    <w:rsid w:val="004116E4"/>
    <w:rsid w:val="004127A6"/>
    <w:rsid w:val="00413577"/>
    <w:rsid w:val="00413D20"/>
    <w:rsid w:val="004165AE"/>
    <w:rsid w:val="004174E7"/>
    <w:rsid w:val="00417E92"/>
    <w:rsid w:val="00420B63"/>
    <w:rsid w:val="00422345"/>
    <w:rsid w:val="00423F0E"/>
    <w:rsid w:val="00425776"/>
    <w:rsid w:val="00426432"/>
    <w:rsid w:val="0042644F"/>
    <w:rsid w:val="004304EE"/>
    <w:rsid w:val="00431E08"/>
    <w:rsid w:val="0043290A"/>
    <w:rsid w:val="00433E62"/>
    <w:rsid w:val="00435480"/>
    <w:rsid w:val="00436214"/>
    <w:rsid w:val="004362BF"/>
    <w:rsid w:val="004363D1"/>
    <w:rsid w:val="004409E7"/>
    <w:rsid w:val="00440D90"/>
    <w:rsid w:val="00441B0F"/>
    <w:rsid w:val="00442398"/>
    <w:rsid w:val="004424EC"/>
    <w:rsid w:val="004453F1"/>
    <w:rsid w:val="00446DC5"/>
    <w:rsid w:val="00447195"/>
    <w:rsid w:val="00450497"/>
    <w:rsid w:val="0045246C"/>
    <w:rsid w:val="00452A1D"/>
    <w:rsid w:val="00454007"/>
    <w:rsid w:val="004547E1"/>
    <w:rsid w:val="004549ED"/>
    <w:rsid w:val="00456D6F"/>
    <w:rsid w:val="00460647"/>
    <w:rsid w:val="0046089A"/>
    <w:rsid w:val="00464BEA"/>
    <w:rsid w:val="004652D5"/>
    <w:rsid w:val="00466222"/>
    <w:rsid w:val="004664F0"/>
    <w:rsid w:val="00472885"/>
    <w:rsid w:val="00473B17"/>
    <w:rsid w:val="00473F25"/>
    <w:rsid w:val="00475E3D"/>
    <w:rsid w:val="0047690D"/>
    <w:rsid w:val="00477151"/>
    <w:rsid w:val="004773B5"/>
    <w:rsid w:val="00480AFD"/>
    <w:rsid w:val="00480B2F"/>
    <w:rsid w:val="004827DE"/>
    <w:rsid w:val="00484AC8"/>
    <w:rsid w:val="00487323"/>
    <w:rsid w:val="00487EA3"/>
    <w:rsid w:val="004910B0"/>
    <w:rsid w:val="00491EEE"/>
    <w:rsid w:val="00492B6A"/>
    <w:rsid w:val="004933F2"/>
    <w:rsid w:val="004937A0"/>
    <w:rsid w:val="0049420F"/>
    <w:rsid w:val="0049531E"/>
    <w:rsid w:val="00495A57"/>
    <w:rsid w:val="00495B54"/>
    <w:rsid w:val="004977B0"/>
    <w:rsid w:val="00497F32"/>
    <w:rsid w:val="004A2401"/>
    <w:rsid w:val="004A2519"/>
    <w:rsid w:val="004A3D8C"/>
    <w:rsid w:val="004A58E2"/>
    <w:rsid w:val="004A7510"/>
    <w:rsid w:val="004A7E28"/>
    <w:rsid w:val="004B018F"/>
    <w:rsid w:val="004B0522"/>
    <w:rsid w:val="004B14E6"/>
    <w:rsid w:val="004B19DE"/>
    <w:rsid w:val="004B213D"/>
    <w:rsid w:val="004B2F55"/>
    <w:rsid w:val="004B3C4C"/>
    <w:rsid w:val="004B45CB"/>
    <w:rsid w:val="004B5F58"/>
    <w:rsid w:val="004B6B0F"/>
    <w:rsid w:val="004C1871"/>
    <w:rsid w:val="004C2D31"/>
    <w:rsid w:val="004C422C"/>
    <w:rsid w:val="004C639D"/>
    <w:rsid w:val="004C67E6"/>
    <w:rsid w:val="004C6A99"/>
    <w:rsid w:val="004C74E9"/>
    <w:rsid w:val="004D13F7"/>
    <w:rsid w:val="004D1E0D"/>
    <w:rsid w:val="004D254F"/>
    <w:rsid w:val="004D32A9"/>
    <w:rsid w:val="004D368E"/>
    <w:rsid w:val="004D651E"/>
    <w:rsid w:val="004D67EF"/>
    <w:rsid w:val="004D6EFC"/>
    <w:rsid w:val="004D78AD"/>
    <w:rsid w:val="004E0CD0"/>
    <w:rsid w:val="004E22A3"/>
    <w:rsid w:val="004E2BC6"/>
    <w:rsid w:val="004E33CA"/>
    <w:rsid w:val="004E4850"/>
    <w:rsid w:val="004E4E5F"/>
    <w:rsid w:val="004E6264"/>
    <w:rsid w:val="004E67A7"/>
    <w:rsid w:val="004E67E8"/>
    <w:rsid w:val="004E6F26"/>
    <w:rsid w:val="004E7C17"/>
    <w:rsid w:val="004E7DD2"/>
    <w:rsid w:val="004F1052"/>
    <w:rsid w:val="004F1976"/>
    <w:rsid w:val="004F3638"/>
    <w:rsid w:val="004F3761"/>
    <w:rsid w:val="004F4B51"/>
    <w:rsid w:val="004F53A3"/>
    <w:rsid w:val="004F6336"/>
    <w:rsid w:val="004F65C5"/>
    <w:rsid w:val="004F69CF"/>
    <w:rsid w:val="004F7A93"/>
    <w:rsid w:val="004F7BD0"/>
    <w:rsid w:val="00500B25"/>
    <w:rsid w:val="005027A4"/>
    <w:rsid w:val="00502830"/>
    <w:rsid w:val="00502FFF"/>
    <w:rsid w:val="0050433E"/>
    <w:rsid w:val="00506832"/>
    <w:rsid w:val="00507309"/>
    <w:rsid w:val="005119F3"/>
    <w:rsid w:val="0051343C"/>
    <w:rsid w:val="0051348F"/>
    <w:rsid w:val="00513A5B"/>
    <w:rsid w:val="005151D6"/>
    <w:rsid w:val="00517237"/>
    <w:rsid w:val="005206E0"/>
    <w:rsid w:val="00521630"/>
    <w:rsid w:val="00522987"/>
    <w:rsid w:val="005240BA"/>
    <w:rsid w:val="00524F33"/>
    <w:rsid w:val="0052536A"/>
    <w:rsid w:val="0052666B"/>
    <w:rsid w:val="005268FE"/>
    <w:rsid w:val="00527C81"/>
    <w:rsid w:val="005317F1"/>
    <w:rsid w:val="00532B13"/>
    <w:rsid w:val="0053331E"/>
    <w:rsid w:val="005354AE"/>
    <w:rsid w:val="00536862"/>
    <w:rsid w:val="005373B6"/>
    <w:rsid w:val="005412C7"/>
    <w:rsid w:val="00541EE0"/>
    <w:rsid w:val="00543420"/>
    <w:rsid w:val="005459A8"/>
    <w:rsid w:val="00545A1C"/>
    <w:rsid w:val="00546CFD"/>
    <w:rsid w:val="00547C55"/>
    <w:rsid w:val="00547FB1"/>
    <w:rsid w:val="00552AE4"/>
    <w:rsid w:val="0055395B"/>
    <w:rsid w:val="00553B08"/>
    <w:rsid w:val="005565A0"/>
    <w:rsid w:val="00560C8F"/>
    <w:rsid w:val="005617A2"/>
    <w:rsid w:val="005621E0"/>
    <w:rsid w:val="0056263F"/>
    <w:rsid w:val="00567BE3"/>
    <w:rsid w:val="00567DC2"/>
    <w:rsid w:val="00571CAB"/>
    <w:rsid w:val="00572249"/>
    <w:rsid w:val="005746B6"/>
    <w:rsid w:val="00575DF5"/>
    <w:rsid w:val="00575EAF"/>
    <w:rsid w:val="00577CED"/>
    <w:rsid w:val="00580461"/>
    <w:rsid w:val="00580DA8"/>
    <w:rsid w:val="00582A02"/>
    <w:rsid w:val="00582F70"/>
    <w:rsid w:val="005923D9"/>
    <w:rsid w:val="00592584"/>
    <w:rsid w:val="00593520"/>
    <w:rsid w:val="00597997"/>
    <w:rsid w:val="00597B34"/>
    <w:rsid w:val="005A2455"/>
    <w:rsid w:val="005A2D80"/>
    <w:rsid w:val="005A40F6"/>
    <w:rsid w:val="005A5EBC"/>
    <w:rsid w:val="005A73BB"/>
    <w:rsid w:val="005B080B"/>
    <w:rsid w:val="005B102F"/>
    <w:rsid w:val="005B1D30"/>
    <w:rsid w:val="005B3B76"/>
    <w:rsid w:val="005B3D49"/>
    <w:rsid w:val="005B4E34"/>
    <w:rsid w:val="005B550C"/>
    <w:rsid w:val="005C1FDD"/>
    <w:rsid w:val="005C3730"/>
    <w:rsid w:val="005C4CE9"/>
    <w:rsid w:val="005C5A6E"/>
    <w:rsid w:val="005D04B3"/>
    <w:rsid w:val="005D1400"/>
    <w:rsid w:val="005D1D4F"/>
    <w:rsid w:val="005D21B6"/>
    <w:rsid w:val="005D2281"/>
    <w:rsid w:val="005D249A"/>
    <w:rsid w:val="005D3106"/>
    <w:rsid w:val="005D55D7"/>
    <w:rsid w:val="005D55EB"/>
    <w:rsid w:val="005D5760"/>
    <w:rsid w:val="005D60AA"/>
    <w:rsid w:val="005D64D2"/>
    <w:rsid w:val="005D74C2"/>
    <w:rsid w:val="005E0D2D"/>
    <w:rsid w:val="005E2C49"/>
    <w:rsid w:val="005E451A"/>
    <w:rsid w:val="005E456A"/>
    <w:rsid w:val="005E571C"/>
    <w:rsid w:val="005E63E1"/>
    <w:rsid w:val="005E794B"/>
    <w:rsid w:val="005F11F9"/>
    <w:rsid w:val="005F1E7C"/>
    <w:rsid w:val="005F1F3C"/>
    <w:rsid w:val="005F244E"/>
    <w:rsid w:val="005F25CE"/>
    <w:rsid w:val="005F2E78"/>
    <w:rsid w:val="005F38A0"/>
    <w:rsid w:val="005F4CB3"/>
    <w:rsid w:val="005F5246"/>
    <w:rsid w:val="00601217"/>
    <w:rsid w:val="00604943"/>
    <w:rsid w:val="00607559"/>
    <w:rsid w:val="00607847"/>
    <w:rsid w:val="00607A8C"/>
    <w:rsid w:val="006148CA"/>
    <w:rsid w:val="00615D5B"/>
    <w:rsid w:val="006169E7"/>
    <w:rsid w:val="006177B8"/>
    <w:rsid w:val="006203F0"/>
    <w:rsid w:val="006208C1"/>
    <w:rsid w:val="00620AB9"/>
    <w:rsid w:val="00620E63"/>
    <w:rsid w:val="006228D3"/>
    <w:rsid w:val="00622AAB"/>
    <w:rsid w:val="00622F96"/>
    <w:rsid w:val="006247E0"/>
    <w:rsid w:val="00627044"/>
    <w:rsid w:val="006306BA"/>
    <w:rsid w:val="00631167"/>
    <w:rsid w:val="00631BC9"/>
    <w:rsid w:val="00633407"/>
    <w:rsid w:val="006351BD"/>
    <w:rsid w:val="00635674"/>
    <w:rsid w:val="00640746"/>
    <w:rsid w:val="00640CAB"/>
    <w:rsid w:val="0064296A"/>
    <w:rsid w:val="00642DAE"/>
    <w:rsid w:val="00644AB9"/>
    <w:rsid w:val="00645661"/>
    <w:rsid w:val="00646090"/>
    <w:rsid w:val="006509A8"/>
    <w:rsid w:val="00651D75"/>
    <w:rsid w:val="00660475"/>
    <w:rsid w:val="00661C36"/>
    <w:rsid w:val="00662793"/>
    <w:rsid w:val="006645DB"/>
    <w:rsid w:val="0066486C"/>
    <w:rsid w:val="00665326"/>
    <w:rsid w:val="0066652E"/>
    <w:rsid w:val="00666DDC"/>
    <w:rsid w:val="00670262"/>
    <w:rsid w:val="00670CAF"/>
    <w:rsid w:val="00676E3C"/>
    <w:rsid w:val="006824A0"/>
    <w:rsid w:val="006824FC"/>
    <w:rsid w:val="006834D7"/>
    <w:rsid w:val="006840A8"/>
    <w:rsid w:val="006858CE"/>
    <w:rsid w:val="00687FBF"/>
    <w:rsid w:val="00691BB8"/>
    <w:rsid w:val="006936C3"/>
    <w:rsid w:val="00693706"/>
    <w:rsid w:val="00694DD0"/>
    <w:rsid w:val="00694E0F"/>
    <w:rsid w:val="00695371"/>
    <w:rsid w:val="00696554"/>
    <w:rsid w:val="00696BD6"/>
    <w:rsid w:val="006975C9"/>
    <w:rsid w:val="0069780E"/>
    <w:rsid w:val="00697C94"/>
    <w:rsid w:val="00697D94"/>
    <w:rsid w:val="006A31E2"/>
    <w:rsid w:val="006A36F8"/>
    <w:rsid w:val="006A52B9"/>
    <w:rsid w:val="006A56BA"/>
    <w:rsid w:val="006A6AED"/>
    <w:rsid w:val="006A7757"/>
    <w:rsid w:val="006B05CB"/>
    <w:rsid w:val="006B1F40"/>
    <w:rsid w:val="006B1F69"/>
    <w:rsid w:val="006B26EA"/>
    <w:rsid w:val="006B45E0"/>
    <w:rsid w:val="006B465E"/>
    <w:rsid w:val="006B5E08"/>
    <w:rsid w:val="006B60B3"/>
    <w:rsid w:val="006C0FCF"/>
    <w:rsid w:val="006C13F2"/>
    <w:rsid w:val="006C1F6C"/>
    <w:rsid w:val="006C2566"/>
    <w:rsid w:val="006C3218"/>
    <w:rsid w:val="006C4A27"/>
    <w:rsid w:val="006C5973"/>
    <w:rsid w:val="006C5FC1"/>
    <w:rsid w:val="006C6198"/>
    <w:rsid w:val="006D0B96"/>
    <w:rsid w:val="006D2590"/>
    <w:rsid w:val="006D340C"/>
    <w:rsid w:val="006D3604"/>
    <w:rsid w:val="006D3D6C"/>
    <w:rsid w:val="006E1EBC"/>
    <w:rsid w:val="006E3801"/>
    <w:rsid w:val="006E4F14"/>
    <w:rsid w:val="006E77C8"/>
    <w:rsid w:val="006F126B"/>
    <w:rsid w:val="006F18B4"/>
    <w:rsid w:val="006F224B"/>
    <w:rsid w:val="006F78BA"/>
    <w:rsid w:val="0070089B"/>
    <w:rsid w:val="007027DE"/>
    <w:rsid w:val="00702E4E"/>
    <w:rsid w:val="00703CE1"/>
    <w:rsid w:val="00704A25"/>
    <w:rsid w:val="00710E72"/>
    <w:rsid w:val="00710F28"/>
    <w:rsid w:val="0071164E"/>
    <w:rsid w:val="0071212D"/>
    <w:rsid w:val="0071217E"/>
    <w:rsid w:val="00714871"/>
    <w:rsid w:val="00715E87"/>
    <w:rsid w:val="007165F1"/>
    <w:rsid w:val="00717BD6"/>
    <w:rsid w:val="00717DD9"/>
    <w:rsid w:val="0072136E"/>
    <w:rsid w:val="007218EB"/>
    <w:rsid w:val="00724E7A"/>
    <w:rsid w:val="00727217"/>
    <w:rsid w:val="00731326"/>
    <w:rsid w:val="007325DF"/>
    <w:rsid w:val="007325F4"/>
    <w:rsid w:val="00732D81"/>
    <w:rsid w:val="0073343F"/>
    <w:rsid w:val="00733A92"/>
    <w:rsid w:val="00734A3D"/>
    <w:rsid w:val="007354A1"/>
    <w:rsid w:val="00737D55"/>
    <w:rsid w:val="00745EFF"/>
    <w:rsid w:val="00746A50"/>
    <w:rsid w:val="00753602"/>
    <w:rsid w:val="00754A46"/>
    <w:rsid w:val="007558CF"/>
    <w:rsid w:val="00755D6F"/>
    <w:rsid w:val="00756323"/>
    <w:rsid w:val="00756586"/>
    <w:rsid w:val="00756C7C"/>
    <w:rsid w:val="00756D33"/>
    <w:rsid w:val="00757536"/>
    <w:rsid w:val="00761C31"/>
    <w:rsid w:val="00762666"/>
    <w:rsid w:val="00762869"/>
    <w:rsid w:val="00762FB2"/>
    <w:rsid w:val="0076338F"/>
    <w:rsid w:val="00763AB3"/>
    <w:rsid w:val="0076700B"/>
    <w:rsid w:val="0077156B"/>
    <w:rsid w:val="00771872"/>
    <w:rsid w:val="00773348"/>
    <w:rsid w:val="00773FC5"/>
    <w:rsid w:val="0077572C"/>
    <w:rsid w:val="0077621C"/>
    <w:rsid w:val="007764BF"/>
    <w:rsid w:val="0077704A"/>
    <w:rsid w:val="00781D2E"/>
    <w:rsid w:val="00782527"/>
    <w:rsid w:val="00784769"/>
    <w:rsid w:val="00786EE5"/>
    <w:rsid w:val="0078775D"/>
    <w:rsid w:val="00790E03"/>
    <w:rsid w:val="00790E73"/>
    <w:rsid w:val="007915E0"/>
    <w:rsid w:val="0079269E"/>
    <w:rsid w:val="00793839"/>
    <w:rsid w:val="00793BD7"/>
    <w:rsid w:val="00793D70"/>
    <w:rsid w:val="00793E58"/>
    <w:rsid w:val="00794249"/>
    <w:rsid w:val="00795A14"/>
    <w:rsid w:val="00795CF1"/>
    <w:rsid w:val="007968A0"/>
    <w:rsid w:val="007A0C7A"/>
    <w:rsid w:val="007A1EB6"/>
    <w:rsid w:val="007A1FEC"/>
    <w:rsid w:val="007A30B4"/>
    <w:rsid w:val="007A45C0"/>
    <w:rsid w:val="007A6D27"/>
    <w:rsid w:val="007B0487"/>
    <w:rsid w:val="007B04EF"/>
    <w:rsid w:val="007B0956"/>
    <w:rsid w:val="007B493F"/>
    <w:rsid w:val="007B6DF8"/>
    <w:rsid w:val="007B7E8D"/>
    <w:rsid w:val="007C23CC"/>
    <w:rsid w:val="007C5FE2"/>
    <w:rsid w:val="007C7151"/>
    <w:rsid w:val="007D110C"/>
    <w:rsid w:val="007D145B"/>
    <w:rsid w:val="007D2936"/>
    <w:rsid w:val="007D2A11"/>
    <w:rsid w:val="007D33AA"/>
    <w:rsid w:val="007D4F57"/>
    <w:rsid w:val="007D5677"/>
    <w:rsid w:val="007D6984"/>
    <w:rsid w:val="007D6B2F"/>
    <w:rsid w:val="007D7135"/>
    <w:rsid w:val="007D7AF6"/>
    <w:rsid w:val="007D7E53"/>
    <w:rsid w:val="007E2509"/>
    <w:rsid w:val="007E3423"/>
    <w:rsid w:val="007E752D"/>
    <w:rsid w:val="007E773E"/>
    <w:rsid w:val="007F2E08"/>
    <w:rsid w:val="007F2F34"/>
    <w:rsid w:val="007F3A07"/>
    <w:rsid w:val="007F4E2A"/>
    <w:rsid w:val="007F5A56"/>
    <w:rsid w:val="007F6302"/>
    <w:rsid w:val="007F753B"/>
    <w:rsid w:val="007F78EB"/>
    <w:rsid w:val="008037DB"/>
    <w:rsid w:val="00803F50"/>
    <w:rsid w:val="0080421B"/>
    <w:rsid w:val="00805475"/>
    <w:rsid w:val="00806318"/>
    <w:rsid w:val="008067F3"/>
    <w:rsid w:val="00806C13"/>
    <w:rsid w:val="00806DDC"/>
    <w:rsid w:val="00807AA5"/>
    <w:rsid w:val="00810300"/>
    <w:rsid w:val="00810B58"/>
    <w:rsid w:val="00811328"/>
    <w:rsid w:val="00811CD3"/>
    <w:rsid w:val="008126F4"/>
    <w:rsid w:val="0081290B"/>
    <w:rsid w:val="00812DB6"/>
    <w:rsid w:val="0081449F"/>
    <w:rsid w:val="00815C38"/>
    <w:rsid w:val="008175D4"/>
    <w:rsid w:val="00821D04"/>
    <w:rsid w:val="0082260C"/>
    <w:rsid w:val="00824A36"/>
    <w:rsid w:val="00825C89"/>
    <w:rsid w:val="00826461"/>
    <w:rsid w:val="00826F1D"/>
    <w:rsid w:val="00827995"/>
    <w:rsid w:val="00832FD1"/>
    <w:rsid w:val="00833E97"/>
    <w:rsid w:val="0083463B"/>
    <w:rsid w:val="0083573C"/>
    <w:rsid w:val="00837C46"/>
    <w:rsid w:val="008416C4"/>
    <w:rsid w:val="00841833"/>
    <w:rsid w:val="00842392"/>
    <w:rsid w:val="00842A33"/>
    <w:rsid w:val="00843A07"/>
    <w:rsid w:val="00846C27"/>
    <w:rsid w:val="00847806"/>
    <w:rsid w:val="00850981"/>
    <w:rsid w:val="00851939"/>
    <w:rsid w:val="00852671"/>
    <w:rsid w:val="00853A79"/>
    <w:rsid w:val="00853B66"/>
    <w:rsid w:val="00854432"/>
    <w:rsid w:val="0085478E"/>
    <w:rsid w:val="00854E61"/>
    <w:rsid w:val="008559FF"/>
    <w:rsid w:val="00855ABB"/>
    <w:rsid w:val="00856903"/>
    <w:rsid w:val="00856FE5"/>
    <w:rsid w:val="00857DDF"/>
    <w:rsid w:val="00860219"/>
    <w:rsid w:val="00860633"/>
    <w:rsid w:val="00860C9C"/>
    <w:rsid w:val="00862686"/>
    <w:rsid w:val="008632D6"/>
    <w:rsid w:val="0086426E"/>
    <w:rsid w:val="008642AC"/>
    <w:rsid w:val="008650EA"/>
    <w:rsid w:val="00866256"/>
    <w:rsid w:val="00872CAF"/>
    <w:rsid w:val="00874630"/>
    <w:rsid w:val="0087707E"/>
    <w:rsid w:val="00877361"/>
    <w:rsid w:val="00877E13"/>
    <w:rsid w:val="008808C2"/>
    <w:rsid w:val="008819CB"/>
    <w:rsid w:val="008831EF"/>
    <w:rsid w:val="00883240"/>
    <w:rsid w:val="0088325B"/>
    <w:rsid w:val="00883452"/>
    <w:rsid w:val="0088352F"/>
    <w:rsid w:val="00883F03"/>
    <w:rsid w:val="00884CC4"/>
    <w:rsid w:val="0088551A"/>
    <w:rsid w:val="0088601A"/>
    <w:rsid w:val="00886ACF"/>
    <w:rsid w:val="00896D7F"/>
    <w:rsid w:val="008A23FF"/>
    <w:rsid w:val="008A4579"/>
    <w:rsid w:val="008A6C9B"/>
    <w:rsid w:val="008A7953"/>
    <w:rsid w:val="008A79D1"/>
    <w:rsid w:val="008B1B85"/>
    <w:rsid w:val="008B4951"/>
    <w:rsid w:val="008B4C4B"/>
    <w:rsid w:val="008B4F6B"/>
    <w:rsid w:val="008B68B0"/>
    <w:rsid w:val="008B722E"/>
    <w:rsid w:val="008B724A"/>
    <w:rsid w:val="008C1862"/>
    <w:rsid w:val="008C3185"/>
    <w:rsid w:val="008C4F84"/>
    <w:rsid w:val="008C589F"/>
    <w:rsid w:val="008C67A8"/>
    <w:rsid w:val="008C6BCE"/>
    <w:rsid w:val="008C7CDB"/>
    <w:rsid w:val="008D0300"/>
    <w:rsid w:val="008D11D5"/>
    <w:rsid w:val="008D18E4"/>
    <w:rsid w:val="008D1D1C"/>
    <w:rsid w:val="008D217E"/>
    <w:rsid w:val="008D241C"/>
    <w:rsid w:val="008D3434"/>
    <w:rsid w:val="008D42A7"/>
    <w:rsid w:val="008D4CAD"/>
    <w:rsid w:val="008D553C"/>
    <w:rsid w:val="008D5A8A"/>
    <w:rsid w:val="008D687A"/>
    <w:rsid w:val="008D7ABD"/>
    <w:rsid w:val="008D7C22"/>
    <w:rsid w:val="008E0385"/>
    <w:rsid w:val="008E0749"/>
    <w:rsid w:val="008E0A41"/>
    <w:rsid w:val="008E6D47"/>
    <w:rsid w:val="008F05F9"/>
    <w:rsid w:val="008F1E36"/>
    <w:rsid w:val="008F32D2"/>
    <w:rsid w:val="008F4B1B"/>
    <w:rsid w:val="008F5344"/>
    <w:rsid w:val="008F5FF2"/>
    <w:rsid w:val="008F60F6"/>
    <w:rsid w:val="008F63CF"/>
    <w:rsid w:val="008F66B0"/>
    <w:rsid w:val="008F7DBB"/>
    <w:rsid w:val="009036C3"/>
    <w:rsid w:val="00903FAA"/>
    <w:rsid w:val="00904E58"/>
    <w:rsid w:val="009051D7"/>
    <w:rsid w:val="00905E02"/>
    <w:rsid w:val="00905E78"/>
    <w:rsid w:val="00906A53"/>
    <w:rsid w:val="009074FD"/>
    <w:rsid w:val="0091160F"/>
    <w:rsid w:val="009146B0"/>
    <w:rsid w:val="00915C90"/>
    <w:rsid w:val="00916066"/>
    <w:rsid w:val="00916312"/>
    <w:rsid w:val="00917C2A"/>
    <w:rsid w:val="00917CDC"/>
    <w:rsid w:val="00920DAD"/>
    <w:rsid w:val="009211D9"/>
    <w:rsid w:val="009221B2"/>
    <w:rsid w:val="009246BE"/>
    <w:rsid w:val="0092564F"/>
    <w:rsid w:val="00925798"/>
    <w:rsid w:val="00925C9B"/>
    <w:rsid w:val="00925CA8"/>
    <w:rsid w:val="00925FB7"/>
    <w:rsid w:val="00926A22"/>
    <w:rsid w:val="00926F1B"/>
    <w:rsid w:val="00927D80"/>
    <w:rsid w:val="00931FB7"/>
    <w:rsid w:val="00932587"/>
    <w:rsid w:val="00933619"/>
    <w:rsid w:val="00933D1A"/>
    <w:rsid w:val="00933E04"/>
    <w:rsid w:val="0093535F"/>
    <w:rsid w:val="0093603E"/>
    <w:rsid w:val="009364D5"/>
    <w:rsid w:val="0093749A"/>
    <w:rsid w:val="0094074A"/>
    <w:rsid w:val="00940BEB"/>
    <w:rsid w:val="0094147C"/>
    <w:rsid w:val="00941B21"/>
    <w:rsid w:val="0094203C"/>
    <w:rsid w:val="00942040"/>
    <w:rsid w:val="00943748"/>
    <w:rsid w:val="0094463C"/>
    <w:rsid w:val="00944FAC"/>
    <w:rsid w:val="00946489"/>
    <w:rsid w:val="009473F5"/>
    <w:rsid w:val="009506B9"/>
    <w:rsid w:val="0095270F"/>
    <w:rsid w:val="009528E4"/>
    <w:rsid w:val="00953DE2"/>
    <w:rsid w:val="00954361"/>
    <w:rsid w:val="0095516B"/>
    <w:rsid w:val="00956E5C"/>
    <w:rsid w:val="009572EE"/>
    <w:rsid w:val="009579F8"/>
    <w:rsid w:val="0096050B"/>
    <w:rsid w:val="00963C25"/>
    <w:rsid w:val="00964464"/>
    <w:rsid w:val="009644FF"/>
    <w:rsid w:val="009645AB"/>
    <w:rsid w:val="00964F8D"/>
    <w:rsid w:val="00965A76"/>
    <w:rsid w:val="00966E10"/>
    <w:rsid w:val="0097065B"/>
    <w:rsid w:val="00970A5C"/>
    <w:rsid w:val="00971AB7"/>
    <w:rsid w:val="00972C44"/>
    <w:rsid w:val="009739EF"/>
    <w:rsid w:val="00976A7D"/>
    <w:rsid w:val="009771F9"/>
    <w:rsid w:val="00980BBC"/>
    <w:rsid w:val="00981595"/>
    <w:rsid w:val="00981C38"/>
    <w:rsid w:val="00981D05"/>
    <w:rsid w:val="0098302E"/>
    <w:rsid w:val="0098606F"/>
    <w:rsid w:val="0098748C"/>
    <w:rsid w:val="0098778F"/>
    <w:rsid w:val="009908D2"/>
    <w:rsid w:val="00991A3C"/>
    <w:rsid w:val="00992004"/>
    <w:rsid w:val="00996B98"/>
    <w:rsid w:val="00996F6A"/>
    <w:rsid w:val="009A3AF2"/>
    <w:rsid w:val="009A59E4"/>
    <w:rsid w:val="009A78E1"/>
    <w:rsid w:val="009B04A5"/>
    <w:rsid w:val="009B3304"/>
    <w:rsid w:val="009B39FC"/>
    <w:rsid w:val="009B6B62"/>
    <w:rsid w:val="009B7D5E"/>
    <w:rsid w:val="009C1809"/>
    <w:rsid w:val="009C32CF"/>
    <w:rsid w:val="009C4BBB"/>
    <w:rsid w:val="009C784E"/>
    <w:rsid w:val="009D391A"/>
    <w:rsid w:val="009D525E"/>
    <w:rsid w:val="009D5498"/>
    <w:rsid w:val="009D59ED"/>
    <w:rsid w:val="009E06E4"/>
    <w:rsid w:val="009E22C0"/>
    <w:rsid w:val="009E2670"/>
    <w:rsid w:val="009E26A3"/>
    <w:rsid w:val="009E32CA"/>
    <w:rsid w:val="009E33FF"/>
    <w:rsid w:val="009E490A"/>
    <w:rsid w:val="009E59D7"/>
    <w:rsid w:val="009E6A35"/>
    <w:rsid w:val="009E6AFD"/>
    <w:rsid w:val="009E7BA3"/>
    <w:rsid w:val="009F0575"/>
    <w:rsid w:val="009F10A3"/>
    <w:rsid w:val="009F1583"/>
    <w:rsid w:val="009F20F4"/>
    <w:rsid w:val="009F220D"/>
    <w:rsid w:val="009F2450"/>
    <w:rsid w:val="009F2C3C"/>
    <w:rsid w:val="009F5039"/>
    <w:rsid w:val="00A007C6"/>
    <w:rsid w:val="00A00CFB"/>
    <w:rsid w:val="00A00D6D"/>
    <w:rsid w:val="00A016B3"/>
    <w:rsid w:val="00A020F3"/>
    <w:rsid w:val="00A0330C"/>
    <w:rsid w:val="00A1041D"/>
    <w:rsid w:val="00A10F41"/>
    <w:rsid w:val="00A12855"/>
    <w:rsid w:val="00A13BF0"/>
    <w:rsid w:val="00A145AC"/>
    <w:rsid w:val="00A15F3C"/>
    <w:rsid w:val="00A179AD"/>
    <w:rsid w:val="00A17ABB"/>
    <w:rsid w:val="00A20FA8"/>
    <w:rsid w:val="00A2124E"/>
    <w:rsid w:val="00A229F7"/>
    <w:rsid w:val="00A26590"/>
    <w:rsid w:val="00A278C6"/>
    <w:rsid w:val="00A27ED8"/>
    <w:rsid w:val="00A30575"/>
    <w:rsid w:val="00A30775"/>
    <w:rsid w:val="00A30B6B"/>
    <w:rsid w:val="00A312E1"/>
    <w:rsid w:val="00A31E85"/>
    <w:rsid w:val="00A32C2D"/>
    <w:rsid w:val="00A34E3D"/>
    <w:rsid w:val="00A351BA"/>
    <w:rsid w:val="00A35D5F"/>
    <w:rsid w:val="00A35FD7"/>
    <w:rsid w:val="00A372E9"/>
    <w:rsid w:val="00A42CDB"/>
    <w:rsid w:val="00A44DDF"/>
    <w:rsid w:val="00A458FC"/>
    <w:rsid w:val="00A469B5"/>
    <w:rsid w:val="00A46A6B"/>
    <w:rsid w:val="00A47202"/>
    <w:rsid w:val="00A478DB"/>
    <w:rsid w:val="00A509AD"/>
    <w:rsid w:val="00A51DDB"/>
    <w:rsid w:val="00A52D27"/>
    <w:rsid w:val="00A53611"/>
    <w:rsid w:val="00A54D30"/>
    <w:rsid w:val="00A57158"/>
    <w:rsid w:val="00A57FC8"/>
    <w:rsid w:val="00A61534"/>
    <w:rsid w:val="00A64DAB"/>
    <w:rsid w:val="00A65CF7"/>
    <w:rsid w:val="00A665BC"/>
    <w:rsid w:val="00A70C89"/>
    <w:rsid w:val="00A71280"/>
    <w:rsid w:val="00A71729"/>
    <w:rsid w:val="00A73131"/>
    <w:rsid w:val="00A741EE"/>
    <w:rsid w:val="00A743F6"/>
    <w:rsid w:val="00A74949"/>
    <w:rsid w:val="00A76BED"/>
    <w:rsid w:val="00A80695"/>
    <w:rsid w:val="00A81DD8"/>
    <w:rsid w:val="00A82A95"/>
    <w:rsid w:val="00A85A0D"/>
    <w:rsid w:val="00A8798F"/>
    <w:rsid w:val="00A912EC"/>
    <w:rsid w:val="00A92332"/>
    <w:rsid w:val="00A93951"/>
    <w:rsid w:val="00A946E6"/>
    <w:rsid w:val="00AA412F"/>
    <w:rsid w:val="00AA59D4"/>
    <w:rsid w:val="00AA60FB"/>
    <w:rsid w:val="00AA614E"/>
    <w:rsid w:val="00AA6E0A"/>
    <w:rsid w:val="00AA6F05"/>
    <w:rsid w:val="00AA7CA3"/>
    <w:rsid w:val="00AB2226"/>
    <w:rsid w:val="00AB2C65"/>
    <w:rsid w:val="00AB3D7A"/>
    <w:rsid w:val="00AB547A"/>
    <w:rsid w:val="00AB692A"/>
    <w:rsid w:val="00AB7454"/>
    <w:rsid w:val="00AC0130"/>
    <w:rsid w:val="00AC0328"/>
    <w:rsid w:val="00AC17F5"/>
    <w:rsid w:val="00AC3C34"/>
    <w:rsid w:val="00AC3EC4"/>
    <w:rsid w:val="00AC4ED9"/>
    <w:rsid w:val="00AC5D6F"/>
    <w:rsid w:val="00AC5E81"/>
    <w:rsid w:val="00AC74CE"/>
    <w:rsid w:val="00AD01D9"/>
    <w:rsid w:val="00AD0CCD"/>
    <w:rsid w:val="00AD36F6"/>
    <w:rsid w:val="00AD4A47"/>
    <w:rsid w:val="00AD5F35"/>
    <w:rsid w:val="00AD6789"/>
    <w:rsid w:val="00AD6EF9"/>
    <w:rsid w:val="00AD6FDB"/>
    <w:rsid w:val="00AE0D91"/>
    <w:rsid w:val="00AE16A5"/>
    <w:rsid w:val="00AE3406"/>
    <w:rsid w:val="00AE374B"/>
    <w:rsid w:val="00AE42DD"/>
    <w:rsid w:val="00AE4747"/>
    <w:rsid w:val="00AE5B81"/>
    <w:rsid w:val="00AE61DF"/>
    <w:rsid w:val="00AE71EA"/>
    <w:rsid w:val="00AE766B"/>
    <w:rsid w:val="00AF174E"/>
    <w:rsid w:val="00AF54CF"/>
    <w:rsid w:val="00AF71F7"/>
    <w:rsid w:val="00AF7BA0"/>
    <w:rsid w:val="00B00F9D"/>
    <w:rsid w:val="00B01026"/>
    <w:rsid w:val="00B0122D"/>
    <w:rsid w:val="00B032A8"/>
    <w:rsid w:val="00B032AE"/>
    <w:rsid w:val="00B04752"/>
    <w:rsid w:val="00B071A0"/>
    <w:rsid w:val="00B1127F"/>
    <w:rsid w:val="00B135A7"/>
    <w:rsid w:val="00B13BE6"/>
    <w:rsid w:val="00B14284"/>
    <w:rsid w:val="00B1462D"/>
    <w:rsid w:val="00B1702D"/>
    <w:rsid w:val="00B177A0"/>
    <w:rsid w:val="00B20E96"/>
    <w:rsid w:val="00B218DC"/>
    <w:rsid w:val="00B2236E"/>
    <w:rsid w:val="00B244B0"/>
    <w:rsid w:val="00B249C3"/>
    <w:rsid w:val="00B265CB"/>
    <w:rsid w:val="00B26661"/>
    <w:rsid w:val="00B3033D"/>
    <w:rsid w:val="00B31058"/>
    <w:rsid w:val="00B32466"/>
    <w:rsid w:val="00B32501"/>
    <w:rsid w:val="00B33505"/>
    <w:rsid w:val="00B33624"/>
    <w:rsid w:val="00B353AB"/>
    <w:rsid w:val="00B359EC"/>
    <w:rsid w:val="00B35DAD"/>
    <w:rsid w:val="00B40440"/>
    <w:rsid w:val="00B41563"/>
    <w:rsid w:val="00B42073"/>
    <w:rsid w:val="00B42A56"/>
    <w:rsid w:val="00B4364F"/>
    <w:rsid w:val="00B43BDD"/>
    <w:rsid w:val="00B45640"/>
    <w:rsid w:val="00B457D2"/>
    <w:rsid w:val="00B46717"/>
    <w:rsid w:val="00B517FF"/>
    <w:rsid w:val="00B5247A"/>
    <w:rsid w:val="00B5247F"/>
    <w:rsid w:val="00B53180"/>
    <w:rsid w:val="00B5708C"/>
    <w:rsid w:val="00B57EE1"/>
    <w:rsid w:val="00B57F87"/>
    <w:rsid w:val="00B6304C"/>
    <w:rsid w:val="00B630A2"/>
    <w:rsid w:val="00B66CCF"/>
    <w:rsid w:val="00B67D7D"/>
    <w:rsid w:val="00B71C6C"/>
    <w:rsid w:val="00B7300D"/>
    <w:rsid w:val="00B73630"/>
    <w:rsid w:val="00B7447A"/>
    <w:rsid w:val="00B745F5"/>
    <w:rsid w:val="00B75270"/>
    <w:rsid w:val="00B752A2"/>
    <w:rsid w:val="00B803F6"/>
    <w:rsid w:val="00B80DF9"/>
    <w:rsid w:val="00B82AFC"/>
    <w:rsid w:val="00B83608"/>
    <w:rsid w:val="00B849B1"/>
    <w:rsid w:val="00B86919"/>
    <w:rsid w:val="00B933C2"/>
    <w:rsid w:val="00B93A60"/>
    <w:rsid w:val="00B94FA9"/>
    <w:rsid w:val="00B9560B"/>
    <w:rsid w:val="00B975A6"/>
    <w:rsid w:val="00BA0EB2"/>
    <w:rsid w:val="00BA1D66"/>
    <w:rsid w:val="00BB00F7"/>
    <w:rsid w:val="00BB4F73"/>
    <w:rsid w:val="00BB5042"/>
    <w:rsid w:val="00BB633A"/>
    <w:rsid w:val="00BB78A6"/>
    <w:rsid w:val="00BC083D"/>
    <w:rsid w:val="00BC0D29"/>
    <w:rsid w:val="00BC4D65"/>
    <w:rsid w:val="00BC4E86"/>
    <w:rsid w:val="00BC637D"/>
    <w:rsid w:val="00BD186D"/>
    <w:rsid w:val="00BD1898"/>
    <w:rsid w:val="00BD39DD"/>
    <w:rsid w:val="00BD464A"/>
    <w:rsid w:val="00BD57B9"/>
    <w:rsid w:val="00BD5AB7"/>
    <w:rsid w:val="00BD604D"/>
    <w:rsid w:val="00BE0D0C"/>
    <w:rsid w:val="00BE3309"/>
    <w:rsid w:val="00BE3D5D"/>
    <w:rsid w:val="00BE6359"/>
    <w:rsid w:val="00BE671B"/>
    <w:rsid w:val="00BE71FB"/>
    <w:rsid w:val="00BF37D1"/>
    <w:rsid w:val="00BF4371"/>
    <w:rsid w:val="00BF511B"/>
    <w:rsid w:val="00C01321"/>
    <w:rsid w:val="00C01962"/>
    <w:rsid w:val="00C0449A"/>
    <w:rsid w:val="00C072E0"/>
    <w:rsid w:val="00C07E69"/>
    <w:rsid w:val="00C106A2"/>
    <w:rsid w:val="00C10BD0"/>
    <w:rsid w:val="00C11934"/>
    <w:rsid w:val="00C1314B"/>
    <w:rsid w:val="00C1322D"/>
    <w:rsid w:val="00C13359"/>
    <w:rsid w:val="00C139F2"/>
    <w:rsid w:val="00C141CC"/>
    <w:rsid w:val="00C15A34"/>
    <w:rsid w:val="00C15E46"/>
    <w:rsid w:val="00C172C8"/>
    <w:rsid w:val="00C17490"/>
    <w:rsid w:val="00C17E22"/>
    <w:rsid w:val="00C23A5D"/>
    <w:rsid w:val="00C24BD0"/>
    <w:rsid w:val="00C24E84"/>
    <w:rsid w:val="00C25C9F"/>
    <w:rsid w:val="00C317E3"/>
    <w:rsid w:val="00C31994"/>
    <w:rsid w:val="00C336D7"/>
    <w:rsid w:val="00C33CC6"/>
    <w:rsid w:val="00C341EB"/>
    <w:rsid w:val="00C420B1"/>
    <w:rsid w:val="00C42FBD"/>
    <w:rsid w:val="00C435C4"/>
    <w:rsid w:val="00C43BDB"/>
    <w:rsid w:val="00C4435E"/>
    <w:rsid w:val="00C4616B"/>
    <w:rsid w:val="00C469E9"/>
    <w:rsid w:val="00C47D21"/>
    <w:rsid w:val="00C47DC2"/>
    <w:rsid w:val="00C5375C"/>
    <w:rsid w:val="00C539F3"/>
    <w:rsid w:val="00C5440E"/>
    <w:rsid w:val="00C57C17"/>
    <w:rsid w:val="00C6079D"/>
    <w:rsid w:val="00C607E4"/>
    <w:rsid w:val="00C6089F"/>
    <w:rsid w:val="00C61084"/>
    <w:rsid w:val="00C612D3"/>
    <w:rsid w:val="00C61E72"/>
    <w:rsid w:val="00C63F51"/>
    <w:rsid w:val="00C667B2"/>
    <w:rsid w:val="00C66FEB"/>
    <w:rsid w:val="00C6789F"/>
    <w:rsid w:val="00C7080E"/>
    <w:rsid w:val="00C7161A"/>
    <w:rsid w:val="00C74A2C"/>
    <w:rsid w:val="00C75A6C"/>
    <w:rsid w:val="00C765FA"/>
    <w:rsid w:val="00C77E11"/>
    <w:rsid w:val="00C81A4B"/>
    <w:rsid w:val="00C81CB3"/>
    <w:rsid w:val="00C835E9"/>
    <w:rsid w:val="00C84C1F"/>
    <w:rsid w:val="00C858C5"/>
    <w:rsid w:val="00C85BD5"/>
    <w:rsid w:val="00C900D2"/>
    <w:rsid w:val="00C90AAF"/>
    <w:rsid w:val="00C91540"/>
    <w:rsid w:val="00C91E20"/>
    <w:rsid w:val="00C939A4"/>
    <w:rsid w:val="00C94115"/>
    <w:rsid w:val="00C948BC"/>
    <w:rsid w:val="00C95018"/>
    <w:rsid w:val="00C95213"/>
    <w:rsid w:val="00C95375"/>
    <w:rsid w:val="00C95A78"/>
    <w:rsid w:val="00C95CB7"/>
    <w:rsid w:val="00C95F51"/>
    <w:rsid w:val="00CA0A36"/>
    <w:rsid w:val="00CA0FD2"/>
    <w:rsid w:val="00CA1CF9"/>
    <w:rsid w:val="00CA24CA"/>
    <w:rsid w:val="00CA26DE"/>
    <w:rsid w:val="00CA336B"/>
    <w:rsid w:val="00CA4D63"/>
    <w:rsid w:val="00CA6CCD"/>
    <w:rsid w:val="00CA73EE"/>
    <w:rsid w:val="00CA776F"/>
    <w:rsid w:val="00CA7A64"/>
    <w:rsid w:val="00CA7CBB"/>
    <w:rsid w:val="00CB0147"/>
    <w:rsid w:val="00CB108E"/>
    <w:rsid w:val="00CB10EE"/>
    <w:rsid w:val="00CB27E8"/>
    <w:rsid w:val="00CB53D1"/>
    <w:rsid w:val="00CB73D6"/>
    <w:rsid w:val="00CC2584"/>
    <w:rsid w:val="00CC3415"/>
    <w:rsid w:val="00CC3CE8"/>
    <w:rsid w:val="00CC4413"/>
    <w:rsid w:val="00CC4899"/>
    <w:rsid w:val="00CC675F"/>
    <w:rsid w:val="00CC6F1A"/>
    <w:rsid w:val="00CC74FF"/>
    <w:rsid w:val="00CD0A87"/>
    <w:rsid w:val="00CD19F7"/>
    <w:rsid w:val="00CD227E"/>
    <w:rsid w:val="00CD2836"/>
    <w:rsid w:val="00CD320D"/>
    <w:rsid w:val="00CD57A1"/>
    <w:rsid w:val="00CD5E24"/>
    <w:rsid w:val="00CE0045"/>
    <w:rsid w:val="00CE0307"/>
    <w:rsid w:val="00CE2CF8"/>
    <w:rsid w:val="00CE3761"/>
    <w:rsid w:val="00CE3AFE"/>
    <w:rsid w:val="00CE454F"/>
    <w:rsid w:val="00CE5637"/>
    <w:rsid w:val="00CE563B"/>
    <w:rsid w:val="00CE5DDF"/>
    <w:rsid w:val="00CE7A12"/>
    <w:rsid w:val="00CF04A3"/>
    <w:rsid w:val="00CF06F4"/>
    <w:rsid w:val="00CF1381"/>
    <w:rsid w:val="00CF1FD0"/>
    <w:rsid w:val="00CF2076"/>
    <w:rsid w:val="00CF29F1"/>
    <w:rsid w:val="00CF3CFE"/>
    <w:rsid w:val="00CF4E9F"/>
    <w:rsid w:val="00CF519E"/>
    <w:rsid w:val="00CF6EDC"/>
    <w:rsid w:val="00D00A04"/>
    <w:rsid w:val="00D01145"/>
    <w:rsid w:val="00D013B2"/>
    <w:rsid w:val="00D017DC"/>
    <w:rsid w:val="00D01C95"/>
    <w:rsid w:val="00D01E51"/>
    <w:rsid w:val="00D03C33"/>
    <w:rsid w:val="00D04F32"/>
    <w:rsid w:val="00D055E1"/>
    <w:rsid w:val="00D05FF4"/>
    <w:rsid w:val="00D061A3"/>
    <w:rsid w:val="00D06415"/>
    <w:rsid w:val="00D0666B"/>
    <w:rsid w:val="00D101A7"/>
    <w:rsid w:val="00D104A3"/>
    <w:rsid w:val="00D134FC"/>
    <w:rsid w:val="00D169BF"/>
    <w:rsid w:val="00D17878"/>
    <w:rsid w:val="00D200B7"/>
    <w:rsid w:val="00D20830"/>
    <w:rsid w:val="00D20AB6"/>
    <w:rsid w:val="00D20E8F"/>
    <w:rsid w:val="00D20FB1"/>
    <w:rsid w:val="00D21437"/>
    <w:rsid w:val="00D2453C"/>
    <w:rsid w:val="00D24901"/>
    <w:rsid w:val="00D24BB3"/>
    <w:rsid w:val="00D251FE"/>
    <w:rsid w:val="00D274E9"/>
    <w:rsid w:val="00D27C89"/>
    <w:rsid w:val="00D30A44"/>
    <w:rsid w:val="00D313A9"/>
    <w:rsid w:val="00D32515"/>
    <w:rsid w:val="00D35CD6"/>
    <w:rsid w:val="00D402DB"/>
    <w:rsid w:val="00D40888"/>
    <w:rsid w:val="00D42C6F"/>
    <w:rsid w:val="00D42E50"/>
    <w:rsid w:val="00D43B66"/>
    <w:rsid w:val="00D43CF8"/>
    <w:rsid w:val="00D43DB6"/>
    <w:rsid w:val="00D45E67"/>
    <w:rsid w:val="00D45E9B"/>
    <w:rsid w:val="00D5203F"/>
    <w:rsid w:val="00D520D6"/>
    <w:rsid w:val="00D52E47"/>
    <w:rsid w:val="00D54E21"/>
    <w:rsid w:val="00D558C6"/>
    <w:rsid w:val="00D5627D"/>
    <w:rsid w:val="00D608C8"/>
    <w:rsid w:val="00D60BFC"/>
    <w:rsid w:val="00D61ED4"/>
    <w:rsid w:val="00D61EE6"/>
    <w:rsid w:val="00D63D58"/>
    <w:rsid w:val="00D63FDE"/>
    <w:rsid w:val="00D64DC5"/>
    <w:rsid w:val="00D64FB7"/>
    <w:rsid w:val="00D650FE"/>
    <w:rsid w:val="00D6583D"/>
    <w:rsid w:val="00D67737"/>
    <w:rsid w:val="00D7111B"/>
    <w:rsid w:val="00D71159"/>
    <w:rsid w:val="00D763CD"/>
    <w:rsid w:val="00D777AB"/>
    <w:rsid w:val="00D77DA0"/>
    <w:rsid w:val="00D81140"/>
    <w:rsid w:val="00D81D2D"/>
    <w:rsid w:val="00D83E7C"/>
    <w:rsid w:val="00D878F2"/>
    <w:rsid w:val="00D9092C"/>
    <w:rsid w:val="00D9184C"/>
    <w:rsid w:val="00D923BE"/>
    <w:rsid w:val="00D9252B"/>
    <w:rsid w:val="00D929EF"/>
    <w:rsid w:val="00D94250"/>
    <w:rsid w:val="00D95F8A"/>
    <w:rsid w:val="00D97343"/>
    <w:rsid w:val="00D97692"/>
    <w:rsid w:val="00DA00A7"/>
    <w:rsid w:val="00DA1B0F"/>
    <w:rsid w:val="00DA1BED"/>
    <w:rsid w:val="00DA2B42"/>
    <w:rsid w:val="00DA302C"/>
    <w:rsid w:val="00DA3491"/>
    <w:rsid w:val="00DA349F"/>
    <w:rsid w:val="00DA4477"/>
    <w:rsid w:val="00DA65F8"/>
    <w:rsid w:val="00DA7317"/>
    <w:rsid w:val="00DA7B0F"/>
    <w:rsid w:val="00DA7EEA"/>
    <w:rsid w:val="00DB04A9"/>
    <w:rsid w:val="00DB04B8"/>
    <w:rsid w:val="00DB2916"/>
    <w:rsid w:val="00DB4BCA"/>
    <w:rsid w:val="00DB4D82"/>
    <w:rsid w:val="00DB6358"/>
    <w:rsid w:val="00DB70FC"/>
    <w:rsid w:val="00DC34CA"/>
    <w:rsid w:val="00DC34CF"/>
    <w:rsid w:val="00DC438E"/>
    <w:rsid w:val="00DC4893"/>
    <w:rsid w:val="00DC54B6"/>
    <w:rsid w:val="00DC5F6A"/>
    <w:rsid w:val="00DD062A"/>
    <w:rsid w:val="00DD1A82"/>
    <w:rsid w:val="00DD1B77"/>
    <w:rsid w:val="00DD3A70"/>
    <w:rsid w:val="00DD3E43"/>
    <w:rsid w:val="00DD4E30"/>
    <w:rsid w:val="00DD52B9"/>
    <w:rsid w:val="00DD7E65"/>
    <w:rsid w:val="00DE1DCD"/>
    <w:rsid w:val="00DE2E93"/>
    <w:rsid w:val="00DE3A54"/>
    <w:rsid w:val="00DE3CDC"/>
    <w:rsid w:val="00DE3D88"/>
    <w:rsid w:val="00DE42E7"/>
    <w:rsid w:val="00DE5645"/>
    <w:rsid w:val="00DE5837"/>
    <w:rsid w:val="00DF3041"/>
    <w:rsid w:val="00DF593E"/>
    <w:rsid w:val="00DF742A"/>
    <w:rsid w:val="00E002DE"/>
    <w:rsid w:val="00E027A1"/>
    <w:rsid w:val="00E0288E"/>
    <w:rsid w:val="00E109BF"/>
    <w:rsid w:val="00E11718"/>
    <w:rsid w:val="00E12E58"/>
    <w:rsid w:val="00E14077"/>
    <w:rsid w:val="00E146EE"/>
    <w:rsid w:val="00E169C8"/>
    <w:rsid w:val="00E17049"/>
    <w:rsid w:val="00E20756"/>
    <w:rsid w:val="00E20E20"/>
    <w:rsid w:val="00E2123D"/>
    <w:rsid w:val="00E2339F"/>
    <w:rsid w:val="00E23722"/>
    <w:rsid w:val="00E2372F"/>
    <w:rsid w:val="00E23E3B"/>
    <w:rsid w:val="00E23EE1"/>
    <w:rsid w:val="00E240E0"/>
    <w:rsid w:val="00E245C3"/>
    <w:rsid w:val="00E267D1"/>
    <w:rsid w:val="00E305A5"/>
    <w:rsid w:val="00E30ED5"/>
    <w:rsid w:val="00E33106"/>
    <w:rsid w:val="00E33490"/>
    <w:rsid w:val="00E33E94"/>
    <w:rsid w:val="00E408EE"/>
    <w:rsid w:val="00E43967"/>
    <w:rsid w:val="00E439B1"/>
    <w:rsid w:val="00E43AA1"/>
    <w:rsid w:val="00E4534D"/>
    <w:rsid w:val="00E45451"/>
    <w:rsid w:val="00E45AA6"/>
    <w:rsid w:val="00E47F65"/>
    <w:rsid w:val="00E509E9"/>
    <w:rsid w:val="00E50D44"/>
    <w:rsid w:val="00E50F6C"/>
    <w:rsid w:val="00E51CEC"/>
    <w:rsid w:val="00E560DE"/>
    <w:rsid w:val="00E5679A"/>
    <w:rsid w:val="00E56EB8"/>
    <w:rsid w:val="00E60379"/>
    <w:rsid w:val="00E61879"/>
    <w:rsid w:val="00E62856"/>
    <w:rsid w:val="00E633F7"/>
    <w:rsid w:val="00E64789"/>
    <w:rsid w:val="00E66C60"/>
    <w:rsid w:val="00E67919"/>
    <w:rsid w:val="00E67F2F"/>
    <w:rsid w:val="00E70AB2"/>
    <w:rsid w:val="00E719A2"/>
    <w:rsid w:val="00E731A0"/>
    <w:rsid w:val="00E733FE"/>
    <w:rsid w:val="00E738E4"/>
    <w:rsid w:val="00E74498"/>
    <w:rsid w:val="00E7480E"/>
    <w:rsid w:val="00E749BA"/>
    <w:rsid w:val="00E756A7"/>
    <w:rsid w:val="00E75725"/>
    <w:rsid w:val="00E77FAB"/>
    <w:rsid w:val="00E77FB8"/>
    <w:rsid w:val="00E8169D"/>
    <w:rsid w:val="00E8189C"/>
    <w:rsid w:val="00E81CFA"/>
    <w:rsid w:val="00E826D9"/>
    <w:rsid w:val="00E82B16"/>
    <w:rsid w:val="00E82C66"/>
    <w:rsid w:val="00E8310E"/>
    <w:rsid w:val="00E83BF5"/>
    <w:rsid w:val="00E84736"/>
    <w:rsid w:val="00E85E36"/>
    <w:rsid w:val="00E86E47"/>
    <w:rsid w:val="00E9085B"/>
    <w:rsid w:val="00E90D37"/>
    <w:rsid w:val="00E91653"/>
    <w:rsid w:val="00E91E5D"/>
    <w:rsid w:val="00E92549"/>
    <w:rsid w:val="00E947D4"/>
    <w:rsid w:val="00E949DB"/>
    <w:rsid w:val="00E95328"/>
    <w:rsid w:val="00E95B89"/>
    <w:rsid w:val="00E9675E"/>
    <w:rsid w:val="00E96ADB"/>
    <w:rsid w:val="00EA06A6"/>
    <w:rsid w:val="00EA3BF6"/>
    <w:rsid w:val="00EA65FC"/>
    <w:rsid w:val="00EA729E"/>
    <w:rsid w:val="00EB1321"/>
    <w:rsid w:val="00EB61E0"/>
    <w:rsid w:val="00EB69D8"/>
    <w:rsid w:val="00EB7544"/>
    <w:rsid w:val="00EB7A58"/>
    <w:rsid w:val="00EC2F72"/>
    <w:rsid w:val="00EC6AC4"/>
    <w:rsid w:val="00ED1613"/>
    <w:rsid w:val="00ED1E86"/>
    <w:rsid w:val="00ED2FA9"/>
    <w:rsid w:val="00ED30B3"/>
    <w:rsid w:val="00ED4973"/>
    <w:rsid w:val="00ED4C16"/>
    <w:rsid w:val="00ED7983"/>
    <w:rsid w:val="00EE0261"/>
    <w:rsid w:val="00EE297E"/>
    <w:rsid w:val="00EE390A"/>
    <w:rsid w:val="00EE429A"/>
    <w:rsid w:val="00EE4A31"/>
    <w:rsid w:val="00EE71AB"/>
    <w:rsid w:val="00EF0991"/>
    <w:rsid w:val="00EF3423"/>
    <w:rsid w:val="00EF3472"/>
    <w:rsid w:val="00EF37B7"/>
    <w:rsid w:val="00EF5B6A"/>
    <w:rsid w:val="00EF6AFE"/>
    <w:rsid w:val="00EF7318"/>
    <w:rsid w:val="00F01EB5"/>
    <w:rsid w:val="00F02DC4"/>
    <w:rsid w:val="00F0386F"/>
    <w:rsid w:val="00F039E5"/>
    <w:rsid w:val="00F03A1A"/>
    <w:rsid w:val="00F0428A"/>
    <w:rsid w:val="00F04EBF"/>
    <w:rsid w:val="00F0568F"/>
    <w:rsid w:val="00F05BD3"/>
    <w:rsid w:val="00F066BB"/>
    <w:rsid w:val="00F06BDE"/>
    <w:rsid w:val="00F07FA9"/>
    <w:rsid w:val="00F11EF3"/>
    <w:rsid w:val="00F12DCC"/>
    <w:rsid w:val="00F134B4"/>
    <w:rsid w:val="00F13A4F"/>
    <w:rsid w:val="00F13BAC"/>
    <w:rsid w:val="00F13D80"/>
    <w:rsid w:val="00F13EBF"/>
    <w:rsid w:val="00F144D7"/>
    <w:rsid w:val="00F14F3D"/>
    <w:rsid w:val="00F15BA5"/>
    <w:rsid w:val="00F168FA"/>
    <w:rsid w:val="00F17981"/>
    <w:rsid w:val="00F17B01"/>
    <w:rsid w:val="00F208DB"/>
    <w:rsid w:val="00F20BE7"/>
    <w:rsid w:val="00F22A14"/>
    <w:rsid w:val="00F250D7"/>
    <w:rsid w:val="00F2599B"/>
    <w:rsid w:val="00F301CD"/>
    <w:rsid w:val="00F30255"/>
    <w:rsid w:val="00F34AEB"/>
    <w:rsid w:val="00F36839"/>
    <w:rsid w:val="00F37125"/>
    <w:rsid w:val="00F37455"/>
    <w:rsid w:val="00F40E16"/>
    <w:rsid w:val="00F42489"/>
    <w:rsid w:val="00F43626"/>
    <w:rsid w:val="00F45462"/>
    <w:rsid w:val="00F46B78"/>
    <w:rsid w:val="00F506F5"/>
    <w:rsid w:val="00F50CF9"/>
    <w:rsid w:val="00F54187"/>
    <w:rsid w:val="00F54F21"/>
    <w:rsid w:val="00F56385"/>
    <w:rsid w:val="00F57A99"/>
    <w:rsid w:val="00F64336"/>
    <w:rsid w:val="00F648F5"/>
    <w:rsid w:val="00F64ACB"/>
    <w:rsid w:val="00F653B3"/>
    <w:rsid w:val="00F6615A"/>
    <w:rsid w:val="00F66640"/>
    <w:rsid w:val="00F67996"/>
    <w:rsid w:val="00F67EB1"/>
    <w:rsid w:val="00F706E7"/>
    <w:rsid w:val="00F707B5"/>
    <w:rsid w:val="00F753C0"/>
    <w:rsid w:val="00F761AC"/>
    <w:rsid w:val="00F77222"/>
    <w:rsid w:val="00F80BB6"/>
    <w:rsid w:val="00F80BDF"/>
    <w:rsid w:val="00F80E3E"/>
    <w:rsid w:val="00F8163C"/>
    <w:rsid w:val="00F82007"/>
    <w:rsid w:val="00F820C8"/>
    <w:rsid w:val="00F822E5"/>
    <w:rsid w:val="00F84793"/>
    <w:rsid w:val="00F84898"/>
    <w:rsid w:val="00F85126"/>
    <w:rsid w:val="00F85AE3"/>
    <w:rsid w:val="00F87C65"/>
    <w:rsid w:val="00F903B1"/>
    <w:rsid w:val="00F9059B"/>
    <w:rsid w:val="00F9198F"/>
    <w:rsid w:val="00F91DCD"/>
    <w:rsid w:val="00F929D3"/>
    <w:rsid w:val="00F94977"/>
    <w:rsid w:val="00F94CA5"/>
    <w:rsid w:val="00F96CA9"/>
    <w:rsid w:val="00FA06CD"/>
    <w:rsid w:val="00FA098A"/>
    <w:rsid w:val="00FA16A0"/>
    <w:rsid w:val="00FA268F"/>
    <w:rsid w:val="00FA5592"/>
    <w:rsid w:val="00FA5979"/>
    <w:rsid w:val="00FA74CD"/>
    <w:rsid w:val="00FA7779"/>
    <w:rsid w:val="00FA7ACC"/>
    <w:rsid w:val="00FA7B3F"/>
    <w:rsid w:val="00FB13E1"/>
    <w:rsid w:val="00FB1D2D"/>
    <w:rsid w:val="00FB2CD4"/>
    <w:rsid w:val="00FB37C1"/>
    <w:rsid w:val="00FB3A5B"/>
    <w:rsid w:val="00FB4383"/>
    <w:rsid w:val="00FB4512"/>
    <w:rsid w:val="00FB66F0"/>
    <w:rsid w:val="00FB74EE"/>
    <w:rsid w:val="00FC1AA8"/>
    <w:rsid w:val="00FC1D99"/>
    <w:rsid w:val="00FC2DC8"/>
    <w:rsid w:val="00FC3DFF"/>
    <w:rsid w:val="00FC4F71"/>
    <w:rsid w:val="00FC7535"/>
    <w:rsid w:val="00FC7C17"/>
    <w:rsid w:val="00FD0119"/>
    <w:rsid w:val="00FD0C80"/>
    <w:rsid w:val="00FD13C3"/>
    <w:rsid w:val="00FD1ED1"/>
    <w:rsid w:val="00FD5C00"/>
    <w:rsid w:val="00FD7C10"/>
    <w:rsid w:val="00FE0FE9"/>
    <w:rsid w:val="00FE11A0"/>
    <w:rsid w:val="00FE2755"/>
    <w:rsid w:val="00FE3329"/>
    <w:rsid w:val="00FE4A36"/>
    <w:rsid w:val="00FE4D71"/>
    <w:rsid w:val="00FE6642"/>
    <w:rsid w:val="00FE66ED"/>
    <w:rsid w:val="00FF0EC6"/>
    <w:rsid w:val="00FF1BFC"/>
    <w:rsid w:val="00FF3D47"/>
    <w:rsid w:val="00FF425E"/>
    <w:rsid w:val="00FF43A2"/>
    <w:rsid w:val="00FF4FF5"/>
    <w:rsid w:val="00FF533B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6D9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E2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5120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51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43A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1D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4694"/>
  </w:style>
  <w:style w:type="paragraph" w:styleId="a4">
    <w:name w:val="footer"/>
    <w:basedOn w:val="a"/>
    <w:link w:val="Char0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3B4694"/>
  </w:style>
  <w:style w:type="paragraph" w:styleId="a5">
    <w:name w:val="List Paragraph"/>
    <w:basedOn w:val="a"/>
    <w:uiPriority w:val="34"/>
    <w:qFormat/>
    <w:rsid w:val="003B4694"/>
    <w:pPr>
      <w:ind w:leftChars="400" w:left="800"/>
    </w:pPr>
  </w:style>
  <w:style w:type="table" w:styleId="a6">
    <w:name w:val="Table Grid"/>
    <w:basedOn w:val="a1"/>
    <w:uiPriority w:val="39"/>
    <w:rsid w:val="003B46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F820C8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820C8"/>
    <w:rPr>
      <w:rFonts w:ascii="Tahoma" w:eastAsiaTheme="majorEastAsia" w:hAnsi="Tahoma" w:cs="Tahoma"/>
      <w:sz w:val="16"/>
      <w:szCs w:val="18"/>
    </w:rPr>
  </w:style>
  <w:style w:type="character" w:styleId="a8">
    <w:name w:val="annotation reference"/>
    <w:basedOn w:val="a0"/>
    <w:uiPriority w:val="99"/>
    <w:semiHidden/>
    <w:unhideWhenUsed/>
    <w:rsid w:val="000B1393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0B1393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0B139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B139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B1393"/>
    <w:rPr>
      <w:b/>
      <w:bCs/>
    </w:rPr>
  </w:style>
  <w:style w:type="paragraph" w:styleId="ab">
    <w:name w:val="Normal (Web)"/>
    <w:basedOn w:val="a"/>
    <w:uiPriority w:val="99"/>
    <w:unhideWhenUsed/>
    <w:qFormat/>
    <w:rsid w:val="004B05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D60A4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315C9D"/>
  </w:style>
  <w:style w:type="paragraph" w:styleId="ae">
    <w:name w:val="Revision"/>
    <w:hidden/>
    <w:uiPriority w:val="99"/>
    <w:semiHidden/>
    <w:rsid w:val="00BC0D29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197392"/>
  </w:style>
  <w:style w:type="character" w:styleId="af">
    <w:name w:val="Strong"/>
    <w:basedOn w:val="a0"/>
    <w:uiPriority w:val="22"/>
    <w:qFormat/>
    <w:rsid w:val="00C6089F"/>
    <w:rPr>
      <w:b/>
      <w:bCs/>
    </w:rPr>
  </w:style>
  <w:style w:type="character" w:customStyle="1" w:styleId="1Char">
    <w:name w:val="제목 1 Char"/>
    <w:basedOn w:val="a0"/>
    <w:link w:val="1"/>
    <w:uiPriority w:val="9"/>
    <w:rsid w:val="0015120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51208"/>
  </w:style>
  <w:style w:type="character" w:customStyle="1" w:styleId="2Char">
    <w:name w:val="제목 2 Char"/>
    <w:basedOn w:val="a0"/>
    <w:link w:val="2"/>
    <w:uiPriority w:val="9"/>
    <w:semiHidden/>
    <w:rsid w:val="00344510"/>
    <w:rPr>
      <w:rFonts w:asciiTheme="majorHAnsi" w:eastAsiaTheme="majorEastAsia" w:hAnsiTheme="majorHAnsi" w:cstheme="majorBidi"/>
    </w:rPr>
  </w:style>
  <w:style w:type="paragraph" w:styleId="af0">
    <w:name w:val="No Spacing"/>
    <w:uiPriority w:val="1"/>
    <w:qFormat/>
    <w:rsid w:val="00C66FE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3Char">
    <w:name w:val="제목 3 Char"/>
    <w:basedOn w:val="a0"/>
    <w:link w:val="3"/>
    <w:uiPriority w:val="9"/>
    <w:semiHidden/>
    <w:rsid w:val="00FF43A2"/>
    <w:rPr>
      <w:rFonts w:asciiTheme="majorHAnsi" w:eastAsiaTheme="majorEastAsia" w:hAnsiTheme="majorHAnsi" w:cstheme="majorBidi"/>
    </w:rPr>
  </w:style>
  <w:style w:type="paragraph" w:customStyle="1" w:styleId="MS">
    <w:name w:val="MS바탕글"/>
    <w:basedOn w:val="a"/>
    <w:rsid w:val="00DF304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1">
    <w:name w:val="caption"/>
    <w:basedOn w:val="a"/>
    <w:next w:val="a"/>
    <w:uiPriority w:val="35"/>
    <w:unhideWhenUsed/>
    <w:qFormat/>
    <w:rsid w:val="00DA00A7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unhideWhenUsed/>
    <w:rsid w:val="008113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11328"/>
    <w:rPr>
      <w:rFonts w:ascii="굴림체" w:eastAsia="굴림체" w:hAnsi="굴림체" w:cs="굴림체"/>
      <w:kern w:val="0"/>
      <w:sz w:val="24"/>
      <w:szCs w:val="24"/>
    </w:rPr>
  </w:style>
  <w:style w:type="paragraph" w:customStyle="1" w:styleId="af2">
    <w:name w:val="바탕글"/>
    <w:basedOn w:val="a"/>
    <w:link w:val="Char4"/>
    <w:rsid w:val="00DA65F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ListParagraph0">
    <w:name w:val="MsoListParagraph"/>
    <w:basedOn w:val="a"/>
    <w:rsid w:val="00696BD6"/>
    <w:pPr>
      <w:spacing w:line="273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255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255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2558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2558"/>
    <w:rPr>
      <w:rFonts w:ascii="맑은 고딕" w:eastAsia="맑은 고딕" w:hAnsi="맑은 고딕"/>
      <w:noProof/>
    </w:rPr>
  </w:style>
  <w:style w:type="paragraph" w:customStyle="1" w:styleId="10">
    <w:name w:val="본문1"/>
    <w:basedOn w:val="a"/>
    <w:rsid w:val="00034BFE"/>
    <w:pPr>
      <w:shd w:val="clear" w:color="auto" w:fill="FFFFFF"/>
      <w:autoSpaceDE/>
      <w:spacing w:after="180" w:line="240" w:lineRule="auto"/>
      <w:textAlignment w:val="baseline"/>
    </w:pPr>
    <w:rPr>
      <w:rFonts w:ascii="Times New Roman" w:eastAsia="굴림" w:hAnsi="굴림" w:cs="굴림"/>
      <w:color w:val="000000"/>
      <w:szCs w:val="20"/>
    </w:rPr>
  </w:style>
  <w:style w:type="paragraph" w:customStyle="1" w:styleId="p">
    <w:name w:val="p"/>
    <w:basedOn w:val="a"/>
    <w:rsid w:val="00BB78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21DBD"/>
    <w:rPr>
      <w:b/>
      <w:bCs/>
    </w:rPr>
  </w:style>
  <w:style w:type="paragraph" w:customStyle="1" w:styleId="11">
    <w:name w:val="목록 단락1"/>
    <w:basedOn w:val="a"/>
    <w:rsid w:val="00903FAA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목록 단락2"/>
    <w:basedOn w:val="a"/>
    <w:rsid w:val="00147D3B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styleId="af3">
    <w:name w:val="Emphasis"/>
    <w:basedOn w:val="a0"/>
    <w:uiPriority w:val="20"/>
    <w:qFormat/>
    <w:rsid w:val="00256F8C"/>
    <w:rPr>
      <w:i/>
      <w:iCs/>
    </w:rPr>
  </w:style>
  <w:style w:type="paragraph" w:customStyle="1" w:styleId="30">
    <w:name w:val="목록 단락3"/>
    <w:basedOn w:val="a"/>
    <w:rsid w:val="00E738E4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40">
    <w:name w:val="목록 단락4"/>
    <w:basedOn w:val="a"/>
    <w:rsid w:val="006228D3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F7A93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E77FAB"/>
  </w:style>
  <w:style w:type="paragraph" w:customStyle="1" w:styleId="21">
    <w:name w:val="본문2"/>
    <w:basedOn w:val="a"/>
    <w:rsid w:val="00CC74FF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Normal Indent"/>
    <w:aliases w:val="표준 들여쓰기 Char Char Char"/>
    <w:basedOn w:val="a"/>
    <w:uiPriority w:val="99"/>
    <w:semiHidden/>
    <w:unhideWhenUsed/>
    <w:rsid w:val="00BC637D"/>
    <w:pPr>
      <w:snapToGrid w:val="0"/>
      <w:spacing w:after="0" w:line="384" w:lineRule="auto"/>
      <w:ind w:left="426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wordtxt">
    <w:name w:val="word_txt"/>
    <w:basedOn w:val="a0"/>
    <w:rsid w:val="000A5485"/>
  </w:style>
  <w:style w:type="character" w:customStyle="1" w:styleId="uworddic2">
    <w:name w:val="u_word_dic2"/>
    <w:basedOn w:val="a0"/>
    <w:rsid w:val="000A5485"/>
  </w:style>
  <w:style w:type="character" w:customStyle="1" w:styleId="source">
    <w:name w:val="source"/>
    <w:basedOn w:val="a0"/>
    <w:rsid w:val="00ED7983"/>
  </w:style>
  <w:style w:type="character" w:customStyle="1" w:styleId="ref-journal">
    <w:name w:val="ref-journal"/>
    <w:basedOn w:val="a0"/>
    <w:rsid w:val="00CB0147"/>
  </w:style>
  <w:style w:type="character" w:customStyle="1" w:styleId="ref-vol">
    <w:name w:val="ref-vol"/>
    <w:basedOn w:val="a0"/>
    <w:rsid w:val="001E32BE"/>
  </w:style>
  <w:style w:type="paragraph" w:customStyle="1" w:styleId="af5">
    <w:name w:val="각주"/>
    <w:basedOn w:val="a"/>
    <w:rsid w:val="00702E4E"/>
    <w:pPr>
      <w:spacing w:after="0" w:line="312" w:lineRule="auto"/>
      <w:ind w:left="262" w:hanging="262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Default">
    <w:name w:val="Default"/>
    <w:basedOn w:val="a"/>
    <w:rsid w:val="00E33106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12">
    <w:name w:val="기본 단락 글꼴1"/>
    <w:basedOn w:val="a"/>
    <w:rsid w:val="00E3310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3">
    <w:name w:val="일반 (웹)1"/>
    <w:basedOn w:val="a"/>
    <w:rsid w:val="007A6D27"/>
    <w:pPr>
      <w:widowControl/>
      <w:wordWrap/>
      <w:autoSpaceDE/>
      <w:spacing w:before="300" w:after="30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14">
    <w:name w:val="목록 없음1"/>
    <w:basedOn w:val="a"/>
    <w:rsid w:val="007A6D27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able">
    <w:name w:val="Table"/>
    <w:basedOn w:val="a"/>
    <w:rsid w:val="007A6D27"/>
    <w:pPr>
      <w:keepNext/>
      <w:keepLines/>
      <w:widowControl/>
      <w:tabs>
        <w:tab w:val="left" w:pos="284"/>
      </w:tabs>
      <w:wordWrap/>
      <w:autoSpaceDE/>
      <w:spacing w:before="40" w:after="2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5">
    <w:name w:val="간격 없음1"/>
    <w:basedOn w:val="a"/>
    <w:rsid w:val="007A6D27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HTMLBody">
    <w:name w:val="HTML Body"/>
    <w:rsid w:val="00C900D2"/>
    <w:pPr>
      <w:autoSpaceDE w:val="0"/>
      <w:autoSpaceDN w:val="0"/>
      <w:spacing w:after="0" w:line="240" w:lineRule="auto"/>
      <w:jc w:val="left"/>
    </w:pPr>
    <w:rPr>
      <w:rFonts w:ascii="Verdana" w:eastAsia="바탕" w:hAnsi="Verdana" w:cs="Times New Roman"/>
      <w:kern w:val="0"/>
      <w:szCs w:val="20"/>
      <w:lang w:val="en-GB" w:eastAsia="fr-FR"/>
    </w:rPr>
  </w:style>
  <w:style w:type="paragraph" w:customStyle="1" w:styleId="Splus">
    <w:name w:val="Splus"/>
    <w:basedOn w:val="a"/>
    <w:rsid w:val="00C900D2"/>
    <w:pPr>
      <w:widowControl/>
      <w:wordWrap/>
      <w:autoSpaceDE/>
      <w:autoSpaceDN/>
      <w:spacing w:after="0" w:line="240" w:lineRule="auto"/>
      <w:jc w:val="left"/>
    </w:pPr>
    <w:rPr>
      <w:rFonts w:ascii="Times New (W1)" w:eastAsia="바탕" w:hAnsi="Times New (W1)" w:cs="Times New Roman"/>
      <w:b/>
      <w:kern w:val="0"/>
      <w:sz w:val="24"/>
      <w:szCs w:val="20"/>
      <w:lang w:val="en-GB" w:eastAsia="fr-FR"/>
    </w:rPr>
  </w:style>
  <w:style w:type="paragraph" w:customStyle="1" w:styleId="5">
    <w:name w:val="목록 단락5"/>
    <w:basedOn w:val="a"/>
    <w:rsid w:val="0077621C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22">
    <w:name w:val="기본 단락 글꼴2"/>
    <w:basedOn w:val="a"/>
    <w:rsid w:val="00806DD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23">
    <w:name w:val="목록 없음2"/>
    <w:basedOn w:val="a"/>
    <w:rsid w:val="00FA7ACC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6">
    <w:name w:val="표준 들여쓰기1"/>
    <w:basedOn w:val="a"/>
    <w:rsid w:val="00FA7ACC"/>
    <w:pPr>
      <w:autoSpaceDE/>
      <w:spacing w:after="0" w:line="240" w:lineRule="auto"/>
      <w:ind w:left="85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OC1">
    <w:name w:val="TOC 제목1"/>
    <w:basedOn w:val="a"/>
    <w:rsid w:val="00FA7ACC"/>
    <w:pPr>
      <w:keepNext/>
      <w:keepLines/>
      <w:widowControl/>
      <w:wordWrap/>
      <w:autoSpaceDE/>
      <w:spacing w:before="480" w:after="0" w:line="1368" w:lineRule="auto"/>
      <w:jc w:val="left"/>
      <w:textAlignment w:val="baseline"/>
      <w:outlineLvl w:val="0"/>
    </w:pPr>
    <w:rPr>
      <w:rFonts w:ascii="굴림" w:eastAsia="굴림" w:hAnsi="굴림" w:cs="굴림"/>
      <w:b/>
      <w:bCs/>
      <w:color w:val="365F91"/>
      <w:kern w:val="0"/>
      <w:sz w:val="28"/>
      <w:szCs w:val="28"/>
    </w:rPr>
  </w:style>
  <w:style w:type="paragraph" w:customStyle="1" w:styleId="6">
    <w:name w:val="목록 단락6"/>
    <w:basedOn w:val="a"/>
    <w:rsid w:val="00A016B3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7">
    <w:name w:val="목록 단락7"/>
    <w:basedOn w:val="a"/>
    <w:rsid w:val="00E20E20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character" w:customStyle="1" w:styleId="17">
    <w:name w:val="확인되지 않은 멘션1"/>
    <w:basedOn w:val="a0"/>
    <w:uiPriority w:val="99"/>
    <w:semiHidden/>
    <w:unhideWhenUsed/>
    <w:rsid w:val="0088601A"/>
    <w:rPr>
      <w:color w:val="605E5C"/>
      <w:shd w:val="clear" w:color="auto" w:fill="E1DFDD"/>
    </w:rPr>
  </w:style>
  <w:style w:type="character" w:customStyle="1" w:styleId="Char4">
    <w:name w:val="바탕글 Char"/>
    <w:basedOn w:val="a0"/>
    <w:link w:val="af2"/>
    <w:rsid w:val="00A81DD8"/>
    <w:rPr>
      <w:rFonts w:ascii="굴림" w:eastAsia="굴림" w:hAnsi="굴림" w:cs="굴림"/>
      <w:color w:val="000000"/>
      <w:kern w:val="0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58046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E2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5120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51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43A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1D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4694"/>
  </w:style>
  <w:style w:type="paragraph" w:styleId="a4">
    <w:name w:val="footer"/>
    <w:basedOn w:val="a"/>
    <w:link w:val="Char0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3B4694"/>
  </w:style>
  <w:style w:type="paragraph" w:styleId="a5">
    <w:name w:val="List Paragraph"/>
    <w:basedOn w:val="a"/>
    <w:uiPriority w:val="34"/>
    <w:qFormat/>
    <w:rsid w:val="003B4694"/>
    <w:pPr>
      <w:ind w:leftChars="400" w:left="800"/>
    </w:pPr>
  </w:style>
  <w:style w:type="table" w:styleId="a6">
    <w:name w:val="Table Grid"/>
    <w:basedOn w:val="a1"/>
    <w:uiPriority w:val="39"/>
    <w:rsid w:val="003B46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F820C8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820C8"/>
    <w:rPr>
      <w:rFonts w:ascii="Tahoma" w:eastAsiaTheme="majorEastAsia" w:hAnsi="Tahoma" w:cs="Tahoma"/>
      <w:sz w:val="16"/>
      <w:szCs w:val="18"/>
    </w:rPr>
  </w:style>
  <w:style w:type="character" w:styleId="a8">
    <w:name w:val="annotation reference"/>
    <w:basedOn w:val="a0"/>
    <w:uiPriority w:val="99"/>
    <w:semiHidden/>
    <w:unhideWhenUsed/>
    <w:rsid w:val="000B1393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0B1393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0B139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B139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B1393"/>
    <w:rPr>
      <w:b/>
      <w:bCs/>
    </w:rPr>
  </w:style>
  <w:style w:type="paragraph" w:styleId="ab">
    <w:name w:val="Normal (Web)"/>
    <w:basedOn w:val="a"/>
    <w:uiPriority w:val="99"/>
    <w:unhideWhenUsed/>
    <w:qFormat/>
    <w:rsid w:val="004B05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D60A4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315C9D"/>
  </w:style>
  <w:style w:type="paragraph" w:styleId="ae">
    <w:name w:val="Revision"/>
    <w:hidden/>
    <w:uiPriority w:val="99"/>
    <w:semiHidden/>
    <w:rsid w:val="00BC0D29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197392"/>
  </w:style>
  <w:style w:type="character" w:styleId="af">
    <w:name w:val="Strong"/>
    <w:basedOn w:val="a0"/>
    <w:uiPriority w:val="22"/>
    <w:qFormat/>
    <w:rsid w:val="00C6089F"/>
    <w:rPr>
      <w:b/>
      <w:bCs/>
    </w:rPr>
  </w:style>
  <w:style w:type="character" w:customStyle="1" w:styleId="1Char">
    <w:name w:val="제목 1 Char"/>
    <w:basedOn w:val="a0"/>
    <w:link w:val="1"/>
    <w:uiPriority w:val="9"/>
    <w:rsid w:val="0015120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51208"/>
  </w:style>
  <w:style w:type="character" w:customStyle="1" w:styleId="2Char">
    <w:name w:val="제목 2 Char"/>
    <w:basedOn w:val="a0"/>
    <w:link w:val="2"/>
    <w:uiPriority w:val="9"/>
    <w:semiHidden/>
    <w:rsid w:val="00344510"/>
    <w:rPr>
      <w:rFonts w:asciiTheme="majorHAnsi" w:eastAsiaTheme="majorEastAsia" w:hAnsiTheme="majorHAnsi" w:cstheme="majorBidi"/>
    </w:rPr>
  </w:style>
  <w:style w:type="paragraph" w:styleId="af0">
    <w:name w:val="No Spacing"/>
    <w:uiPriority w:val="1"/>
    <w:qFormat/>
    <w:rsid w:val="00C66FE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3Char">
    <w:name w:val="제목 3 Char"/>
    <w:basedOn w:val="a0"/>
    <w:link w:val="3"/>
    <w:uiPriority w:val="9"/>
    <w:semiHidden/>
    <w:rsid w:val="00FF43A2"/>
    <w:rPr>
      <w:rFonts w:asciiTheme="majorHAnsi" w:eastAsiaTheme="majorEastAsia" w:hAnsiTheme="majorHAnsi" w:cstheme="majorBidi"/>
    </w:rPr>
  </w:style>
  <w:style w:type="paragraph" w:customStyle="1" w:styleId="MS">
    <w:name w:val="MS바탕글"/>
    <w:basedOn w:val="a"/>
    <w:rsid w:val="00DF304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1">
    <w:name w:val="caption"/>
    <w:basedOn w:val="a"/>
    <w:next w:val="a"/>
    <w:uiPriority w:val="35"/>
    <w:unhideWhenUsed/>
    <w:qFormat/>
    <w:rsid w:val="00DA00A7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unhideWhenUsed/>
    <w:rsid w:val="008113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11328"/>
    <w:rPr>
      <w:rFonts w:ascii="굴림체" w:eastAsia="굴림체" w:hAnsi="굴림체" w:cs="굴림체"/>
      <w:kern w:val="0"/>
      <w:sz w:val="24"/>
      <w:szCs w:val="24"/>
    </w:rPr>
  </w:style>
  <w:style w:type="paragraph" w:customStyle="1" w:styleId="af2">
    <w:name w:val="바탕글"/>
    <w:basedOn w:val="a"/>
    <w:link w:val="Char4"/>
    <w:rsid w:val="00DA65F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ListParagraph0">
    <w:name w:val="MsoListParagraph"/>
    <w:basedOn w:val="a"/>
    <w:rsid w:val="00696BD6"/>
    <w:pPr>
      <w:spacing w:line="273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255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255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2558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2558"/>
    <w:rPr>
      <w:rFonts w:ascii="맑은 고딕" w:eastAsia="맑은 고딕" w:hAnsi="맑은 고딕"/>
      <w:noProof/>
    </w:rPr>
  </w:style>
  <w:style w:type="paragraph" w:customStyle="1" w:styleId="10">
    <w:name w:val="본문1"/>
    <w:basedOn w:val="a"/>
    <w:rsid w:val="00034BFE"/>
    <w:pPr>
      <w:shd w:val="clear" w:color="auto" w:fill="FFFFFF"/>
      <w:autoSpaceDE/>
      <w:spacing w:after="180" w:line="240" w:lineRule="auto"/>
      <w:textAlignment w:val="baseline"/>
    </w:pPr>
    <w:rPr>
      <w:rFonts w:ascii="Times New Roman" w:eastAsia="굴림" w:hAnsi="굴림" w:cs="굴림"/>
      <w:color w:val="000000"/>
      <w:szCs w:val="20"/>
    </w:rPr>
  </w:style>
  <w:style w:type="paragraph" w:customStyle="1" w:styleId="p">
    <w:name w:val="p"/>
    <w:basedOn w:val="a"/>
    <w:rsid w:val="00BB78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21DBD"/>
    <w:rPr>
      <w:b/>
      <w:bCs/>
    </w:rPr>
  </w:style>
  <w:style w:type="paragraph" w:customStyle="1" w:styleId="11">
    <w:name w:val="목록 단락1"/>
    <w:basedOn w:val="a"/>
    <w:rsid w:val="00903FAA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목록 단락2"/>
    <w:basedOn w:val="a"/>
    <w:rsid w:val="00147D3B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styleId="af3">
    <w:name w:val="Emphasis"/>
    <w:basedOn w:val="a0"/>
    <w:uiPriority w:val="20"/>
    <w:qFormat/>
    <w:rsid w:val="00256F8C"/>
    <w:rPr>
      <w:i/>
      <w:iCs/>
    </w:rPr>
  </w:style>
  <w:style w:type="paragraph" w:customStyle="1" w:styleId="30">
    <w:name w:val="목록 단락3"/>
    <w:basedOn w:val="a"/>
    <w:rsid w:val="00E738E4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40">
    <w:name w:val="목록 단락4"/>
    <w:basedOn w:val="a"/>
    <w:rsid w:val="006228D3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F7A93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E77FAB"/>
  </w:style>
  <w:style w:type="paragraph" w:customStyle="1" w:styleId="21">
    <w:name w:val="본문2"/>
    <w:basedOn w:val="a"/>
    <w:rsid w:val="00CC74FF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Normal Indent"/>
    <w:aliases w:val="표준 들여쓰기 Char Char Char"/>
    <w:basedOn w:val="a"/>
    <w:uiPriority w:val="99"/>
    <w:semiHidden/>
    <w:unhideWhenUsed/>
    <w:rsid w:val="00BC637D"/>
    <w:pPr>
      <w:snapToGrid w:val="0"/>
      <w:spacing w:after="0" w:line="384" w:lineRule="auto"/>
      <w:ind w:left="426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wordtxt">
    <w:name w:val="word_txt"/>
    <w:basedOn w:val="a0"/>
    <w:rsid w:val="000A5485"/>
  </w:style>
  <w:style w:type="character" w:customStyle="1" w:styleId="uworddic2">
    <w:name w:val="u_word_dic2"/>
    <w:basedOn w:val="a0"/>
    <w:rsid w:val="000A5485"/>
  </w:style>
  <w:style w:type="character" w:customStyle="1" w:styleId="source">
    <w:name w:val="source"/>
    <w:basedOn w:val="a0"/>
    <w:rsid w:val="00ED7983"/>
  </w:style>
  <w:style w:type="character" w:customStyle="1" w:styleId="ref-journal">
    <w:name w:val="ref-journal"/>
    <w:basedOn w:val="a0"/>
    <w:rsid w:val="00CB0147"/>
  </w:style>
  <w:style w:type="character" w:customStyle="1" w:styleId="ref-vol">
    <w:name w:val="ref-vol"/>
    <w:basedOn w:val="a0"/>
    <w:rsid w:val="001E32BE"/>
  </w:style>
  <w:style w:type="paragraph" w:customStyle="1" w:styleId="af5">
    <w:name w:val="각주"/>
    <w:basedOn w:val="a"/>
    <w:rsid w:val="00702E4E"/>
    <w:pPr>
      <w:spacing w:after="0" w:line="312" w:lineRule="auto"/>
      <w:ind w:left="262" w:hanging="262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Default">
    <w:name w:val="Default"/>
    <w:basedOn w:val="a"/>
    <w:rsid w:val="00E33106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12">
    <w:name w:val="기본 단락 글꼴1"/>
    <w:basedOn w:val="a"/>
    <w:rsid w:val="00E3310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3">
    <w:name w:val="일반 (웹)1"/>
    <w:basedOn w:val="a"/>
    <w:rsid w:val="007A6D27"/>
    <w:pPr>
      <w:widowControl/>
      <w:wordWrap/>
      <w:autoSpaceDE/>
      <w:spacing w:before="300" w:after="30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14">
    <w:name w:val="목록 없음1"/>
    <w:basedOn w:val="a"/>
    <w:rsid w:val="007A6D27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able">
    <w:name w:val="Table"/>
    <w:basedOn w:val="a"/>
    <w:rsid w:val="007A6D27"/>
    <w:pPr>
      <w:keepNext/>
      <w:keepLines/>
      <w:widowControl/>
      <w:tabs>
        <w:tab w:val="left" w:pos="284"/>
      </w:tabs>
      <w:wordWrap/>
      <w:autoSpaceDE/>
      <w:spacing w:before="40" w:after="2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5">
    <w:name w:val="간격 없음1"/>
    <w:basedOn w:val="a"/>
    <w:rsid w:val="007A6D27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HTMLBody">
    <w:name w:val="HTML Body"/>
    <w:rsid w:val="00C900D2"/>
    <w:pPr>
      <w:autoSpaceDE w:val="0"/>
      <w:autoSpaceDN w:val="0"/>
      <w:spacing w:after="0" w:line="240" w:lineRule="auto"/>
      <w:jc w:val="left"/>
    </w:pPr>
    <w:rPr>
      <w:rFonts w:ascii="Verdana" w:eastAsia="바탕" w:hAnsi="Verdana" w:cs="Times New Roman"/>
      <w:kern w:val="0"/>
      <w:szCs w:val="20"/>
      <w:lang w:val="en-GB" w:eastAsia="fr-FR"/>
    </w:rPr>
  </w:style>
  <w:style w:type="paragraph" w:customStyle="1" w:styleId="Splus">
    <w:name w:val="Splus"/>
    <w:basedOn w:val="a"/>
    <w:rsid w:val="00C900D2"/>
    <w:pPr>
      <w:widowControl/>
      <w:wordWrap/>
      <w:autoSpaceDE/>
      <w:autoSpaceDN/>
      <w:spacing w:after="0" w:line="240" w:lineRule="auto"/>
      <w:jc w:val="left"/>
    </w:pPr>
    <w:rPr>
      <w:rFonts w:ascii="Times New (W1)" w:eastAsia="바탕" w:hAnsi="Times New (W1)" w:cs="Times New Roman"/>
      <w:b/>
      <w:kern w:val="0"/>
      <w:sz w:val="24"/>
      <w:szCs w:val="20"/>
      <w:lang w:val="en-GB" w:eastAsia="fr-FR"/>
    </w:rPr>
  </w:style>
  <w:style w:type="paragraph" w:customStyle="1" w:styleId="5">
    <w:name w:val="목록 단락5"/>
    <w:basedOn w:val="a"/>
    <w:rsid w:val="0077621C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22">
    <w:name w:val="기본 단락 글꼴2"/>
    <w:basedOn w:val="a"/>
    <w:rsid w:val="00806DD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23">
    <w:name w:val="목록 없음2"/>
    <w:basedOn w:val="a"/>
    <w:rsid w:val="00FA7ACC"/>
    <w:pPr>
      <w:wordWrap/>
      <w:autoSpaceDE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6">
    <w:name w:val="표준 들여쓰기1"/>
    <w:basedOn w:val="a"/>
    <w:rsid w:val="00FA7ACC"/>
    <w:pPr>
      <w:autoSpaceDE/>
      <w:spacing w:after="0" w:line="240" w:lineRule="auto"/>
      <w:ind w:left="85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OC1">
    <w:name w:val="TOC 제목1"/>
    <w:basedOn w:val="a"/>
    <w:rsid w:val="00FA7ACC"/>
    <w:pPr>
      <w:keepNext/>
      <w:keepLines/>
      <w:widowControl/>
      <w:wordWrap/>
      <w:autoSpaceDE/>
      <w:spacing w:before="480" w:after="0" w:line="1368" w:lineRule="auto"/>
      <w:jc w:val="left"/>
      <w:textAlignment w:val="baseline"/>
      <w:outlineLvl w:val="0"/>
    </w:pPr>
    <w:rPr>
      <w:rFonts w:ascii="굴림" w:eastAsia="굴림" w:hAnsi="굴림" w:cs="굴림"/>
      <w:b/>
      <w:bCs/>
      <w:color w:val="365F91"/>
      <w:kern w:val="0"/>
      <w:sz w:val="28"/>
      <w:szCs w:val="28"/>
    </w:rPr>
  </w:style>
  <w:style w:type="paragraph" w:customStyle="1" w:styleId="6">
    <w:name w:val="목록 단락6"/>
    <w:basedOn w:val="a"/>
    <w:rsid w:val="00A016B3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7">
    <w:name w:val="목록 단락7"/>
    <w:basedOn w:val="a"/>
    <w:rsid w:val="00E20E20"/>
    <w:pPr>
      <w:shd w:val="clear" w:color="auto" w:fill="FFFFFF"/>
      <w:spacing w:after="0" w:line="240" w:lineRule="auto"/>
      <w:ind w:left="800"/>
      <w:textAlignment w:val="baseline"/>
    </w:pPr>
    <w:rPr>
      <w:rFonts w:ascii="굴림" w:eastAsia="굴림" w:hAnsi="굴림" w:cs="굴림"/>
      <w:color w:val="000000"/>
      <w:szCs w:val="20"/>
    </w:rPr>
  </w:style>
  <w:style w:type="character" w:customStyle="1" w:styleId="17">
    <w:name w:val="확인되지 않은 멘션1"/>
    <w:basedOn w:val="a0"/>
    <w:uiPriority w:val="99"/>
    <w:semiHidden/>
    <w:unhideWhenUsed/>
    <w:rsid w:val="0088601A"/>
    <w:rPr>
      <w:color w:val="605E5C"/>
      <w:shd w:val="clear" w:color="auto" w:fill="E1DFDD"/>
    </w:rPr>
  </w:style>
  <w:style w:type="character" w:customStyle="1" w:styleId="Char4">
    <w:name w:val="바탕글 Char"/>
    <w:basedOn w:val="a0"/>
    <w:link w:val="af2"/>
    <w:rsid w:val="00A81DD8"/>
    <w:rPr>
      <w:rFonts w:ascii="굴림" w:eastAsia="굴림" w:hAnsi="굴림" w:cs="굴림"/>
      <w:color w:val="000000"/>
      <w:kern w:val="0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5804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5CF0AA855B648B1EB01DF414BE84D" ma:contentTypeVersion="2" ma:contentTypeDescription="Create a new document." ma:contentTypeScope="" ma:versionID="f9cfb8853a4d774445ae788b34b4c762">
  <xsd:schema xmlns:xsd="http://www.w3.org/2001/XMLSchema" xmlns:xs="http://www.w3.org/2001/XMLSchema" xmlns:p="http://schemas.microsoft.com/office/2006/metadata/properties" xmlns:ns3="6244a43f-9cac-48ce-b188-d69edfdd824a" targetNamespace="http://schemas.microsoft.com/office/2006/metadata/properties" ma:root="true" ma:fieldsID="42c3bf44e26058b33b17ec74f6a5fa8f" ns3:_="">
    <xsd:import namespace="6244a43f-9cac-48ce-b188-d69edfdd82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4a43f-9cac-48ce-b188-d69edfdd82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8927DF8-6492-4E9D-B77E-7519AF988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44a43f-9cac-48ce-b188-d69edfdd82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3E528F-CC65-4868-A797-B71DB275E5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1A631C-33B0-4281-BBCB-48CA6DF94B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85808A-8B86-45BA-9947-3D082463A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821022110271</cp:lastModifiedBy>
  <cp:revision>3</cp:revision>
  <cp:lastPrinted>2015-05-28T01:54:00Z</cp:lastPrinted>
  <dcterms:created xsi:type="dcterms:W3CDTF">2022-02-18T14:20:00Z</dcterms:created>
  <dcterms:modified xsi:type="dcterms:W3CDTF">2022-02-1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5CF0AA855B648B1EB01DF414BE84D</vt:lpwstr>
  </property>
  <property fmtid="{D5CDD505-2E9C-101B-9397-08002B2CF9AE}" pid="3" name="Mendeley Citation Style_1">
    <vt:lpwstr>http://www.zotero.org/styles/bmj-ope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bmj-open</vt:lpwstr>
  </property>
  <property fmtid="{D5CDD505-2E9C-101B-9397-08002B2CF9AE}" pid="10" name="Mendeley Recent Style Id 5_1">
    <vt:lpwstr>http://www.zotero.org/styles/bmj-open-respiratory-research</vt:lpwstr>
  </property>
  <property fmtid="{D5CDD505-2E9C-101B-9397-08002B2CF9AE}" pid="11" name="Mendeley Recent Style Id 6_1">
    <vt:lpwstr>http://www.zotero.org/styles/chicago-author-date</vt:lpwstr>
  </property>
  <property fmtid="{D5CDD505-2E9C-101B-9397-08002B2CF9AE}" pid="12" name="Mendeley Recent Style Id 7_1">
    <vt:lpwstr>http://www.zotero.org/styles/harvard1</vt:lpwstr>
  </property>
  <property fmtid="{D5CDD505-2E9C-101B-9397-08002B2CF9AE}" pid="13" name="Mendeley Recent Style Id 8_1">
    <vt:lpwstr>http://www.zotero.org/styles/iee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BMJ Open</vt:lpwstr>
  </property>
  <property fmtid="{D5CDD505-2E9C-101B-9397-08002B2CF9AE}" pid="20" name="Mendeley Recent Style Name 5_1">
    <vt:lpwstr>BMJ Open Respiratory Research</vt:lpwstr>
  </property>
  <property fmtid="{D5CDD505-2E9C-101B-9397-08002B2CF9AE}" pid="21" name="Mendeley Recent Style Name 6_1">
    <vt:lpwstr>Chicago Manual of Style 16th edition (author-date)</vt:lpwstr>
  </property>
  <property fmtid="{D5CDD505-2E9C-101B-9397-08002B2CF9AE}" pid="22" name="Mendeley Recent Style Name 7_1">
    <vt:lpwstr>Harvard Reference format 1 (author-date)</vt:lpwstr>
  </property>
  <property fmtid="{D5CDD505-2E9C-101B-9397-08002B2CF9AE}" pid="23" name="Mendeley Recent Style Name 8_1">
    <vt:lpwstr>IEEE</vt:lpwstr>
  </property>
  <property fmtid="{D5CDD505-2E9C-101B-9397-08002B2CF9AE}" pid="24" name="Mendeley Recent Style Name 9_1">
    <vt:lpwstr>Vancouver</vt:lpwstr>
  </property>
  <property fmtid="{D5CDD505-2E9C-101B-9397-08002B2CF9AE}" pid="25" name="Mendeley User Name_1">
    <vt:lpwstr>azrain@hanmail.net@www.mendeley.com</vt:lpwstr>
  </property>
</Properties>
</file>